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970" w:rsidRDefault="008627C9" w:rsidP="00BC2B28">
      <w:pPr>
        <w:jc w:val="left"/>
        <w:rPr>
          <w:rFonts w:ascii="Times New Roman" w:hAnsi="Times New Roman" w:cs="Arial Unicode MS"/>
          <w:b/>
          <w:bCs/>
          <w:sz w:val="24"/>
          <w:szCs w:val="24"/>
        </w:rPr>
      </w:pPr>
      <w:bookmarkStart w:id="0" w:name="_Hlk513482413"/>
      <w:bookmarkStart w:id="1" w:name="_Hlk500166366"/>
      <w:r w:rsidRPr="000E0707">
        <w:rPr>
          <w:rFonts w:ascii="Times New Roman" w:hAnsi="Times New Roman" w:cs="Arial Unicode MS"/>
          <w:b/>
          <w:bCs/>
          <w:sz w:val="24"/>
          <w:szCs w:val="24"/>
        </w:rPr>
        <w:t>Additional file</w:t>
      </w:r>
      <w:r w:rsidR="00CD08B7">
        <w:rPr>
          <w:rFonts w:ascii="Times New Roman" w:hAnsi="Times New Roman" w:cs="Arial Unicode MS"/>
          <w:b/>
          <w:bCs/>
          <w:sz w:val="24"/>
          <w:szCs w:val="24"/>
        </w:rPr>
        <w:t xml:space="preserve"> 1</w:t>
      </w:r>
      <w:bookmarkEnd w:id="0"/>
    </w:p>
    <w:p w:rsidR="00976E33" w:rsidRPr="00976E33" w:rsidRDefault="00976E33" w:rsidP="005743F6">
      <w:pPr>
        <w:spacing w:line="36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bookmarkStart w:id="2" w:name="_Hlk498199938"/>
      <w:bookmarkStart w:id="3" w:name="_Hlk498894182"/>
      <w:r w:rsidRPr="00976E33">
        <w:rPr>
          <w:rFonts w:ascii="Times New Roman" w:eastAsia="Arial Unicode MS" w:hAnsi="Times New Roman" w:cs="Times New Roman"/>
          <w:sz w:val="24"/>
          <w:szCs w:val="24"/>
        </w:rPr>
        <w:t>Genome editing</w:t>
      </w:r>
      <w:bookmarkEnd w:id="2"/>
      <w:r w:rsidRPr="00976E33">
        <w:rPr>
          <w:rFonts w:ascii="Times New Roman" w:eastAsia="Arial Unicode MS" w:hAnsi="Times New Roman" w:cs="Times New Roman"/>
          <w:sz w:val="24"/>
          <w:szCs w:val="24"/>
        </w:rPr>
        <w:t xml:space="preserve"> of </w:t>
      </w:r>
      <w:bookmarkStart w:id="4" w:name="_Hlk498199687"/>
      <w:r w:rsidRPr="00976E33">
        <w:rPr>
          <w:rFonts w:ascii="Times New Roman" w:eastAsia="Arial Unicode MS" w:hAnsi="Times New Roman" w:cs="Times New Roman"/>
          <w:i/>
          <w:sz w:val="24"/>
          <w:szCs w:val="24"/>
        </w:rPr>
        <w:t>Ralstonia eutropha</w:t>
      </w:r>
      <w:bookmarkEnd w:id="4"/>
      <w:r w:rsidRPr="00976E33">
        <w:rPr>
          <w:rFonts w:ascii="Times New Roman" w:eastAsia="Arial Unicode MS" w:hAnsi="Times New Roman" w:cs="Times New Roman"/>
          <w:sz w:val="24"/>
          <w:szCs w:val="24"/>
        </w:rPr>
        <w:t xml:space="preserve"> using an </w:t>
      </w:r>
      <w:bookmarkStart w:id="5" w:name="_Hlk498881662"/>
      <w:bookmarkStart w:id="6" w:name="OLE_LINK4"/>
      <w:bookmarkStart w:id="7" w:name="_Hlk498203847"/>
      <w:r w:rsidRPr="00976E33">
        <w:rPr>
          <w:rFonts w:ascii="Times New Roman" w:eastAsia="Arial Unicode MS" w:hAnsi="Times New Roman" w:cs="Times New Roman"/>
          <w:sz w:val="24"/>
          <w:szCs w:val="24"/>
        </w:rPr>
        <w:t>electroporation</w:t>
      </w:r>
      <w:bookmarkEnd w:id="5"/>
      <w:bookmarkEnd w:id="6"/>
      <w:r w:rsidRPr="00976E33">
        <w:rPr>
          <w:rFonts w:ascii="Times New Roman" w:eastAsia="Arial Unicode MS" w:hAnsi="Times New Roman" w:cs="Times New Roman"/>
          <w:sz w:val="24"/>
          <w:szCs w:val="24"/>
        </w:rPr>
        <w:t>-based CRISPR-Cas9</w:t>
      </w:r>
      <w:bookmarkEnd w:id="7"/>
      <w:r w:rsidRPr="00976E33">
        <w:rPr>
          <w:rFonts w:ascii="Times New Roman" w:eastAsia="Arial Unicode MS" w:hAnsi="Times New Roman" w:cs="Times New Roman"/>
          <w:sz w:val="24"/>
          <w:szCs w:val="24"/>
        </w:rPr>
        <w:t xml:space="preserve"> technique</w:t>
      </w:r>
    </w:p>
    <w:bookmarkEnd w:id="3"/>
    <w:p w:rsidR="00976E33" w:rsidRPr="00976E33" w:rsidRDefault="00976E33" w:rsidP="00976E33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76E33">
        <w:rPr>
          <w:rFonts w:ascii="Times New Roman" w:eastAsia="Arial Unicode MS" w:hAnsi="Times New Roman" w:cs="Times New Roman"/>
          <w:sz w:val="24"/>
          <w:szCs w:val="24"/>
        </w:rPr>
        <w:t>Bin Xiong</w:t>
      </w:r>
      <w:bookmarkStart w:id="8" w:name="_Hlk499315240"/>
      <w:r w:rsidRPr="00976E33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976E33">
        <w:rPr>
          <w:rFonts w:ascii="Times New Roman" w:eastAsia="Arial Unicode MS" w:hAnsi="Times New Roman" w:cs="Times New Roman"/>
          <w:iCs/>
          <w:sz w:val="24"/>
          <w:szCs w:val="24"/>
          <w:vertAlign w:val="superscript"/>
        </w:rPr>
        <w:t>1,</w:t>
      </w:r>
      <w:r w:rsidRPr="00976E3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,</w:t>
      </w:r>
      <w:r w:rsidRPr="00976E33">
        <w:rPr>
          <w:rFonts w:ascii="Times New Roman" w:eastAsia="Arial Unicode MS" w:hAnsi="Times New Roman" w:cs="Times New Roman"/>
          <w:iCs/>
          <w:sz w:val="24"/>
          <w:szCs w:val="24"/>
          <w:vertAlign w:val="superscript"/>
        </w:rPr>
        <w:t>3</w:t>
      </w:r>
      <w:bookmarkEnd w:id="8"/>
      <w:r w:rsidRPr="00976E33">
        <w:rPr>
          <w:rFonts w:ascii="Times New Roman" w:eastAsia="Arial Unicode MS" w:hAnsi="Times New Roman" w:cs="Times New Roman"/>
          <w:iCs/>
          <w:sz w:val="24"/>
          <w:szCs w:val="24"/>
          <w:vertAlign w:val="superscript"/>
        </w:rPr>
        <w:t xml:space="preserve"> </w:t>
      </w:r>
      <w:proofErr w:type="spellStart"/>
      <w:r w:rsidRPr="00976E33">
        <w:rPr>
          <w:rFonts w:ascii="Times New Roman" w:eastAsia="Arial Unicode MS" w:hAnsi="Times New Roman" w:cs="Times New Roman"/>
          <w:sz w:val="24"/>
          <w:szCs w:val="24"/>
        </w:rPr>
        <w:t>Zhongkang</w:t>
      </w:r>
      <w:proofErr w:type="spellEnd"/>
      <w:r w:rsidRPr="00976E3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976E33">
        <w:rPr>
          <w:rFonts w:ascii="Times New Roman" w:eastAsia="Arial Unicode MS" w:hAnsi="Times New Roman" w:cs="Times New Roman"/>
          <w:sz w:val="24"/>
          <w:szCs w:val="24"/>
        </w:rPr>
        <w:t>Li</w:t>
      </w:r>
      <w:bookmarkStart w:id="9" w:name="_Hlk499315274"/>
      <w:r w:rsidRPr="00976E33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976E3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,</w:t>
      </w:r>
      <w:r w:rsidRPr="00976E33">
        <w:rPr>
          <w:rFonts w:ascii="Times New Roman" w:eastAsia="Arial Unicode MS" w:hAnsi="Times New Roman" w:cs="Times New Roman"/>
          <w:iCs/>
          <w:sz w:val="24"/>
          <w:szCs w:val="24"/>
          <w:vertAlign w:val="superscript"/>
        </w:rPr>
        <w:t>3,</w:t>
      </w:r>
      <w:r w:rsidRPr="00976E33">
        <w:rPr>
          <w:rFonts w:ascii="Times New Roman" w:eastAsia="SimSun" w:hAnsi="Times New Roman" w:cs="SimSun" w:hint="eastAsia"/>
          <w:sz w:val="24"/>
          <w:szCs w:val="24"/>
          <w:vertAlign w:val="superscript"/>
        </w:rPr>
        <w:t>4</w:t>
      </w:r>
      <w:bookmarkEnd w:id="9"/>
      <w:proofErr w:type="spellEnd"/>
      <w:r w:rsidRPr="00976E3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 </w:t>
      </w:r>
      <w:r w:rsidRPr="00976E33">
        <w:rPr>
          <w:rFonts w:ascii="Times New Roman" w:eastAsia="Arial Unicode MS" w:hAnsi="Times New Roman" w:cs="Times New Roman"/>
          <w:sz w:val="24"/>
          <w:szCs w:val="24"/>
        </w:rPr>
        <w:t>Li Liu,</w:t>
      </w:r>
      <w:r w:rsidRPr="00976E3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,</w:t>
      </w:r>
      <w:r w:rsidRPr="00976E33">
        <w:rPr>
          <w:rFonts w:ascii="Times New Roman" w:eastAsia="Arial Unicode MS" w:hAnsi="Times New Roman" w:cs="Times New Roman"/>
          <w:iCs/>
          <w:sz w:val="24"/>
          <w:szCs w:val="24"/>
          <w:vertAlign w:val="superscript"/>
        </w:rPr>
        <w:t>3,</w:t>
      </w:r>
      <w:r w:rsidRPr="00976E33">
        <w:rPr>
          <w:rFonts w:ascii="Times New Roman" w:eastAsia="SimSun" w:hAnsi="Times New Roman" w:cs="SimSun" w:hint="eastAsia"/>
          <w:sz w:val="24"/>
          <w:szCs w:val="24"/>
          <w:vertAlign w:val="superscript"/>
        </w:rPr>
        <w:t>4</w:t>
      </w:r>
      <w:r w:rsidRPr="00976E3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976E33">
        <w:rPr>
          <w:rFonts w:ascii="Times New Roman" w:eastAsia="Arial Unicode MS" w:hAnsi="Times New Roman" w:cs="Times New Roman"/>
          <w:sz w:val="24"/>
          <w:szCs w:val="24"/>
        </w:rPr>
        <w:t>Dongdong</w:t>
      </w:r>
      <w:proofErr w:type="spellEnd"/>
      <w:r w:rsidRPr="00976E3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976E33">
        <w:rPr>
          <w:rFonts w:ascii="Times New Roman" w:eastAsia="Arial Unicode MS" w:hAnsi="Times New Roman" w:cs="Times New Roman"/>
          <w:sz w:val="24"/>
          <w:szCs w:val="24"/>
        </w:rPr>
        <w:t>Zhao,</w:t>
      </w:r>
      <w:r w:rsidRPr="00976E3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,</w:t>
      </w:r>
      <w:r w:rsidRPr="00976E33">
        <w:rPr>
          <w:rFonts w:ascii="Times New Roman" w:eastAsia="Arial Unicode MS" w:hAnsi="Times New Roman" w:cs="Times New Roman"/>
          <w:iCs/>
          <w:sz w:val="24"/>
          <w:szCs w:val="24"/>
          <w:vertAlign w:val="superscript"/>
        </w:rPr>
        <w:t>3</w:t>
      </w:r>
      <w:proofErr w:type="spellEnd"/>
      <w:r w:rsidRPr="00976E3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976E33">
        <w:rPr>
          <w:rFonts w:ascii="Times New Roman" w:eastAsia="Arial Unicode MS" w:hAnsi="Times New Roman" w:cs="Times New Roman"/>
          <w:sz w:val="24"/>
          <w:szCs w:val="24"/>
        </w:rPr>
        <w:t>Xueli</w:t>
      </w:r>
      <w:proofErr w:type="spellEnd"/>
      <w:r w:rsidRPr="00976E33">
        <w:rPr>
          <w:rFonts w:ascii="Times New Roman" w:eastAsia="Arial Unicode MS" w:hAnsi="Times New Roman" w:cs="Times New Roman"/>
          <w:sz w:val="24"/>
          <w:szCs w:val="24"/>
        </w:rPr>
        <w:t xml:space="preserve"> Zhang,</w:t>
      </w:r>
      <w:r w:rsidRPr="00976E3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 2,</w:t>
      </w:r>
      <w:r w:rsidRPr="00976E33">
        <w:rPr>
          <w:rFonts w:ascii="Times New Roman" w:eastAsia="Arial Unicode MS" w:hAnsi="Times New Roman" w:cs="Times New Roman"/>
          <w:iCs/>
          <w:sz w:val="24"/>
          <w:szCs w:val="24"/>
          <w:vertAlign w:val="superscript"/>
        </w:rPr>
        <w:t>3</w:t>
      </w:r>
      <w:r w:rsidRPr="00976E3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 w:rsidRPr="00976E33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proofErr w:type="spellStart"/>
      <w:r w:rsidRPr="00976E33">
        <w:rPr>
          <w:rFonts w:ascii="Times New Roman" w:eastAsia="Arial Unicode MS" w:hAnsi="Times New Roman" w:cs="Times New Roman"/>
          <w:sz w:val="24"/>
          <w:szCs w:val="24"/>
        </w:rPr>
        <w:t>Changhao</w:t>
      </w:r>
      <w:proofErr w:type="spellEnd"/>
      <w:r w:rsidRPr="00976E3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976E33">
        <w:rPr>
          <w:rFonts w:ascii="Times New Roman" w:eastAsia="Arial Unicode MS" w:hAnsi="Times New Roman" w:cs="Times New Roman"/>
          <w:sz w:val="24"/>
          <w:szCs w:val="24"/>
        </w:rPr>
        <w:t>Bi</w:t>
      </w:r>
      <w:bookmarkStart w:id="10" w:name="_Hlk499315326"/>
      <w:r w:rsidRPr="00976E3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,</w:t>
      </w:r>
      <w:r w:rsidRPr="00976E33">
        <w:rPr>
          <w:rFonts w:ascii="Times New Roman" w:eastAsia="Arial Unicode MS" w:hAnsi="Times New Roman" w:cs="Times New Roman"/>
          <w:iCs/>
          <w:sz w:val="24"/>
          <w:szCs w:val="24"/>
          <w:vertAlign w:val="superscript"/>
        </w:rPr>
        <w:t>3</w:t>
      </w:r>
      <w:bookmarkEnd w:id="10"/>
      <w:proofErr w:type="spellEnd"/>
      <w:r w:rsidRPr="00976E3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</w:p>
    <w:p w:rsidR="00B8006A" w:rsidRDefault="00B8006A" w:rsidP="00570EE1">
      <w:pPr>
        <w:jc w:val="left"/>
        <w:rPr>
          <w:rFonts w:ascii="Times New Roman" w:hAnsi="Times New Roman" w:cs="Arial Unicode MS"/>
          <w:b/>
          <w:bCs/>
          <w:sz w:val="24"/>
          <w:szCs w:val="24"/>
        </w:rPr>
      </w:pPr>
      <w:bookmarkStart w:id="11" w:name="_Toc502768452"/>
      <w:bookmarkStart w:id="12" w:name="_Hlk510028967"/>
      <w:bookmarkStart w:id="13" w:name="_Toc502768453"/>
      <w:bookmarkEnd w:id="1"/>
    </w:p>
    <w:p w:rsidR="006217CA" w:rsidRDefault="006217CA" w:rsidP="00570EE1">
      <w:pPr>
        <w:jc w:val="left"/>
        <w:rPr>
          <w:rFonts w:ascii="Times New Roman" w:hAnsi="Times New Roman" w:cs="Arial Unicode MS"/>
          <w:sz w:val="24"/>
          <w:szCs w:val="24"/>
        </w:rPr>
      </w:pPr>
      <w:r w:rsidRPr="006217CA">
        <w:rPr>
          <w:rFonts w:ascii="Times New Roman" w:hAnsi="Times New Roman" w:cs="Arial Unicode MS"/>
          <w:b/>
          <w:bCs/>
          <w:sz w:val="24"/>
          <w:szCs w:val="24"/>
        </w:rPr>
        <w:t xml:space="preserve">Figure </w:t>
      </w:r>
      <w:r w:rsidR="00915502" w:rsidRPr="007254BC">
        <w:rPr>
          <w:rFonts w:ascii="Times New Roman" w:hAnsi="Times New Roman" w:cs="Arial Unicode MS"/>
          <w:b/>
          <w:bCs/>
          <w:color w:val="FF0000"/>
          <w:sz w:val="24"/>
          <w:szCs w:val="24"/>
        </w:rPr>
        <w:t>S</w:t>
      </w:r>
      <w:r w:rsidR="007254BC" w:rsidRPr="007254BC">
        <w:rPr>
          <w:rFonts w:ascii="Times New Roman" w:hAnsi="Times New Roman" w:cs="Arial Unicode MS"/>
          <w:b/>
          <w:bCs/>
          <w:color w:val="FF0000"/>
          <w:sz w:val="24"/>
          <w:szCs w:val="24"/>
        </w:rPr>
        <w:t>1</w:t>
      </w:r>
      <w:r w:rsidRPr="006217CA">
        <w:rPr>
          <w:rFonts w:ascii="Times New Roman" w:hAnsi="Times New Roman" w:cs="Arial Unicode MS"/>
          <w:b/>
          <w:bCs/>
          <w:sz w:val="24"/>
          <w:szCs w:val="24"/>
        </w:rPr>
        <w:t>.</w:t>
      </w:r>
      <w:r w:rsidRPr="006217CA">
        <w:rPr>
          <w:rFonts w:ascii="Times New Roman" w:hAnsi="Times New Roman" w:cs="Arial Unicode MS"/>
          <w:bCs/>
          <w:sz w:val="24"/>
          <w:szCs w:val="24"/>
        </w:rPr>
        <w:t xml:space="preserve"> </w:t>
      </w:r>
      <w:proofErr w:type="spellStart"/>
      <w:r w:rsidRPr="006217CA">
        <w:rPr>
          <w:rFonts w:ascii="Times New Roman" w:hAnsi="Times New Roman" w:cs="Arial Unicode MS"/>
          <w:bCs/>
          <w:i/>
          <w:sz w:val="24"/>
          <w:szCs w:val="24"/>
        </w:rPr>
        <w:t>rfp</w:t>
      </w:r>
      <w:proofErr w:type="spellEnd"/>
      <w:r w:rsidRPr="006217CA">
        <w:rPr>
          <w:rFonts w:ascii="Times New Roman" w:hAnsi="Times New Roman" w:cs="Arial Unicode MS"/>
          <w:bCs/>
          <w:sz w:val="24"/>
          <w:szCs w:val="24"/>
        </w:rPr>
        <w:t xml:space="preserve"> editing identified by agarose gel electrophoresis and sequencing.</w:t>
      </w:r>
      <w:bookmarkEnd w:id="11"/>
      <w:bookmarkEnd w:id="12"/>
      <w:r w:rsidRPr="006217CA">
        <w:rPr>
          <w:rFonts w:ascii="Times New Roman" w:hAnsi="Times New Roman" w:cs="Arial Unicode MS"/>
          <w:bCs/>
          <w:sz w:val="24"/>
          <w:szCs w:val="24"/>
        </w:rPr>
        <w:t xml:space="preserve"> </w:t>
      </w:r>
    </w:p>
    <w:p w:rsidR="006217CA" w:rsidRDefault="006217CA" w:rsidP="00570EE1">
      <w:pPr>
        <w:jc w:val="left"/>
        <w:rPr>
          <w:rFonts w:ascii="Times New Roman" w:hAnsi="Times New Roman" w:cs="Arial Unicode MS"/>
          <w:sz w:val="24"/>
          <w:szCs w:val="24"/>
        </w:rPr>
      </w:pPr>
      <w:r w:rsidRPr="000E0707"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5274310" cy="27317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7CA" w:rsidRPr="006217CA" w:rsidRDefault="006217CA" w:rsidP="006217CA">
      <w:pPr>
        <w:spacing w:line="360" w:lineRule="auto"/>
        <w:jc w:val="left"/>
        <w:rPr>
          <w:rFonts w:ascii="Times New Roman" w:hAnsi="Times New Roman" w:cs="Arial Unicode MS"/>
          <w:sz w:val="24"/>
          <w:szCs w:val="24"/>
        </w:rPr>
      </w:pPr>
      <w:r w:rsidRPr="006217CA">
        <w:rPr>
          <w:rFonts w:ascii="Times New Roman" w:hAnsi="Times New Roman" w:cs="Arial Unicode MS"/>
          <w:bCs/>
          <w:sz w:val="24"/>
          <w:szCs w:val="24"/>
        </w:rPr>
        <w:t xml:space="preserve">(a) </w:t>
      </w:r>
      <w:proofErr w:type="spellStart"/>
      <w:r w:rsidRPr="006217CA">
        <w:rPr>
          <w:rFonts w:ascii="Times New Roman" w:hAnsi="Times New Roman" w:cs="Arial Unicode MS"/>
          <w:bCs/>
          <w:i/>
          <w:sz w:val="24"/>
          <w:szCs w:val="24"/>
        </w:rPr>
        <w:t>rfp</w:t>
      </w:r>
      <w:proofErr w:type="spellEnd"/>
      <w:r w:rsidRPr="006217CA">
        <w:rPr>
          <w:rFonts w:ascii="Times New Roman" w:hAnsi="Times New Roman" w:cs="Arial Unicode MS"/>
          <w:bCs/>
          <w:sz w:val="24"/>
          <w:szCs w:val="24"/>
        </w:rPr>
        <w:t xml:space="preserve"> editing identified by agarose gel electropho</w:t>
      </w:r>
      <w:r w:rsidRPr="007254BC">
        <w:rPr>
          <w:rFonts w:ascii="Times New Roman" w:hAnsi="Times New Roman" w:cs="Arial Unicode MS"/>
          <w:bCs/>
          <w:sz w:val="24"/>
          <w:szCs w:val="24"/>
        </w:rPr>
        <w:t>resis. W</w:t>
      </w:r>
      <w:r w:rsidR="00F87ABD" w:rsidRPr="007254BC">
        <w:rPr>
          <w:rFonts w:ascii="Times New Roman" w:hAnsi="Times New Roman" w:cs="Arial Unicode MS"/>
          <w:bCs/>
          <w:sz w:val="24"/>
          <w:szCs w:val="24"/>
        </w:rPr>
        <w:t>:</w:t>
      </w:r>
      <w:r w:rsidRPr="007254BC">
        <w:rPr>
          <w:rFonts w:ascii="Times New Roman" w:hAnsi="Times New Roman" w:cs="Arial Unicode MS"/>
          <w:bCs/>
          <w:sz w:val="24"/>
          <w:szCs w:val="24"/>
        </w:rPr>
        <w:t xml:space="preserve"> wild type. M</w:t>
      </w:r>
      <w:r w:rsidR="00F87ABD" w:rsidRPr="007254BC">
        <w:rPr>
          <w:rFonts w:ascii="Times New Roman" w:hAnsi="Times New Roman" w:cs="Arial Unicode MS"/>
          <w:bCs/>
          <w:sz w:val="24"/>
          <w:szCs w:val="24"/>
        </w:rPr>
        <w:t>:</w:t>
      </w:r>
      <w:r w:rsidRPr="007254BC">
        <w:rPr>
          <w:rFonts w:ascii="Times New Roman" w:hAnsi="Times New Roman" w:cs="Arial Unicode MS"/>
          <w:bCs/>
          <w:sz w:val="24"/>
          <w:szCs w:val="24"/>
        </w:rPr>
        <w:t xml:space="preserve"> DNA marker</w:t>
      </w:r>
      <w:r w:rsidR="00FD070E" w:rsidRPr="007254BC">
        <w:rPr>
          <w:rFonts w:ascii="Times New Roman" w:hAnsi="Times New Roman" w:cs="Arial Unicode MS"/>
          <w:bCs/>
          <w:sz w:val="24"/>
          <w:szCs w:val="24"/>
        </w:rPr>
        <w:t xml:space="preserve"> </w:t>
      </w:r>
      <w:r w:rsidR="00FD070E" w:rsidRPr="007254BC">
        <w:rPr>
          <w:rFonts w:ascii="Times New Roman" w:hAnsi="Times New Roman" w:cs="Arial Unicode MS" w:hint="eastAsia"/>
          <w:bCs/>
          <w:sz w:val="24"/>
          <w:szCs w:val="24"/>
        </w:rPr>
        <w:t>(</w:t>
      </w:r>
      <w:r w:rsidR="00FD070E" w:rsidRPr="007254BC">
        <w:rPr>
          <w:rFonts w:ascii="Times New Roman" w:hAnsi="Times New Roman" w:cs="Arial Unicode MS"/>
          <w:bCs/>
          <w:i/>
          <w:sz w:val="24"/>
          <w:szCs w:val="24"/>
        </w:rPr>
        <w:t>Trans</w:t>
      </w:r>
      <w:r w:rsidR="00FD070E" w:rsidRPr="007254BC">
        <w:rPr>
          <w:rFonts w:ascii="Times New Roman" w:hAnsi="Times New Roman" w:cs="Arial Unicode MS"/>
          <w:bCs/>
          <w:sz w:val="24"/>
          <w:szCs w:val="24"/>
        </w:rPr>
        <w:t xml:space="preserve">2K Plus II, </w:t>
      </w:r>
      <w:proofErr w:type="spellStart"/>
      <w:r w:rsidR="00FD070E" w:rsidRPr="007254BC">
        <w:rPr>
          <w:rFonts w:ascii="Times New Roman" w:hAnsi="Times New Roman" w:cs="Arial Unicode MS"/>
          <w:bCs/>
          <w:sz w:val="24"/>
          <w:szCs w:val="24"/>
        </w:rPr>
        <w:t>TransGen</w:t>
      </w:r>
      <w:proofErr w:type="spellEnd"/>
      <w:r w:rsidR="00FD070E" w:rsidRPr="007254BC">
        <w:rPr>
          <w:rFonts w:ascii="Times New Roman" w:hAnsi="Times New Roman" w:cs="Arial Unicode MS"/>
          <w:bCs/>
          <w:sz w:val="24"/>
          <w:szCs w:val="24"/>
        </w:rPr>
        <w:t xml:space="preserve"> Biotech, China)</w:t>
      </w:r>
      <w:r w:rsidRPr="007254BC">
        <w:rPr>
          <w:rFonts w:ascii="Times New Roman" w:hAnsi="Times New Roman" w:cs="Arial Unicode MS"/>
          <w:bCs/>
          <w:sz w:val="24"/>
          <w:szCs w:val="24"/>
        </w:rPr>
        <w:t>. (b</w:t>
      </w:r>
      <w:r w:rsidRPr="006217CA">
        <w:rPr>
          <w:rFonts w:ascii="Times New Roman" w:hAnsi="Times New Roman" w:cs="Arial Unicode MS"/>
          <w:bCs/>
          <w:sz w:val="24"/>
          <w:szCs w:val="24"/>
        </w:rPr>
        <w:t xml:space="preserve">) </w:t>
      </w:r>
      <w:proofErr w:type="spellStart"/>
      <w:r w:rsidRPr="006217CA">
        <w:rPr>
          <w:rFonts w:ascii="Times New Roman" w:hAnsi="Times New Roman" w:cs="Arial Unicode MS"/>
          <w:bCs/>
          <w:i/>
          <w:sz w:val="24"/>
          <w:szCs w:val="24"/>
        </w:rPr>
        <w:t>rfp</w:t>
      </w:r>
      <w:proofErr w:type="spellEnd"/>
      <w:r w:rsidRPr="006217CA">
        <w:rPr>
          <w:rFonts w:ascii="Times New Roman" w:hAnsi="Times New Roman" w:cs="Arial Unicode MS"/>
          <w:bCs/>
          <w:sz w:val="24"/>
          <w:szCs w:val="24"/>
        </w:rPr>
        <w:t xml:space="preserve"> editing identified by sequencing.</w:t>
      </w:r>
    </w:p>
    <w:p w:rsidR="00641F46" w:rsidRPr="000E0707" w:rsidRDefault="00961DDE" w:rsidP="00721FEB">
      <w:pPr>
        <w:jc w:val="left"/>
        <w:rPr>
          <w:rFonts w:ascii="Times New Roman" w:hAnsi="Times New Roman" w:cs="Arial Unicode MS"/>
          <w:sz w:val="24"/>
          <w:szCs w:val="24"/>
        </w:rPr>
      </w:pPr>
      <w:r w:rsidRPr="000E0707">
        <w:rPr>
          <w:rFonts w:ascii="Times New Roman" w:hAnsi="Times New Roman" w:cs="Arial Unicode MS"/>
          <w:b/>
          <w:sz w:val="24"/>
          <w:szCs w:val="24"/>
        </w:rPr>
        <w:t xml:space="preserve">Figure </w:t>
      </w:r>
      <w:r w:rsidR="007254BC" w:rsidRPr="007254BC">
        <w:rPr>
          <w:rFonts w:ascii="Times New Roman" w:hAnsi="Times New Roman" w:cs="Arial Unicode MS"/>
          <w:b/>
          <w:color w:val="FF0000"/>
          <w:sz w:val="24"/>
          <w:szCs w:val="24"/>
        </w:rPr>
        <w:t>S2</w:t>
      </w:r>
      <w:r w:rsidRPr="000E0707">
        <w:rPr>
          <w:rFonts w:ascii="Times New Roman" w:hAnsi="Times New Roman" w:cs="Arial Unicode MS"/>
          <w:b/>
          <w:sz w:val="24"/>
          <w:szCs w:val="24"/>
        </w:rPr>
        <w:t>.</w:t>
      </w:r>
      <w:r w:rsidRPr="000E0707">
        <w:rPr>
          <w:rFonts w:ascii="Times New Roman" w:hAnsi="Times New Roman" w:cs="Arial Unicode MS"/>
          <w:sz w:val="24"/>
          <w:szCs w:val="24"/>
        </w:rPr>
        <w:t xml:space="preserve"> </w:t>
      </w:r>
      <w:bookmarkStart w:id="14" w:name="_Hlk503722497"/>
      <w:r w:rsidR="00DF0FDB" w:rsidRPr="000E0707">
        <w:rPr>
          <w:rFonts w:ascii="Times New Roman" w:hAnsi="Times New Roman" w:cs="Arial Unicode MS"/>
          <w:sz w:val="24"/>
          <w:szCs w:val="24"/>
        </w:rPr>
        <w:t>pBBR1-Cas9-rfpF-rfpR clearance</w:t>
      </w:r>
      <w:bookmarkEnd w:id="13"/>
      <w:bookmarkEnd w:id="14"/>
    </w:p>
    <w:p w:rsidR="00B01235" w:rsidRPr="000E0707" w:rsidRDefault="00910BF0" w:rsidP="00961DDE">
      <w:pPr>
        <w:jc w:val="left"/>
        <w:rPr>
          <w:rFonts w:ascii="Times New Roman" w:hAnsi="Times New Roman" w:cs="Arial Unicode MS"/>
          <w:sz w:val="18"/>
          <w:szCs w:val="18"/>
        </w:rPr>
      </w:pPr>
      <w:r w:rsidRPr="000E0707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29381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3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865" w:rsidRPr="007254BC" w:rsidRDefault="007D00ED" w:rsidP="007254BC">
      <w:pPr>
        <w:jc w:val="left"/>
        <w:rPr>
          <w:rFonts w:ascii="Times New Roman" w:hAnsi="Times New Roman" w:cs="Arial Unicode MS"/>
          <w:sz w:val="24"/>
          <w:szCs w:val="24"/>
        </w:rPr>
      </w:pPr>
      <w:bookmarkStart w:id="15" w:name="_Hlk501979331"/>
      <w:r w:rsidRPr="007D00ED">
        <w:rPr>
          <w:rFonts w:ascii="Times New Roman" w:hAnsi="Times New Roman" w:cs="Arial Unicode MS"/>
          <w:sz w:val="24"/>
          <w:szCs w:val="24"/>
        </w:rPr>
        <w:t>(a</w:t>
      </w:r>
      <w:r>
        <w:rPr>
          <w:rFonts w:ascii="Times New Roman" w:hAnsi="Times New Roman" w:cs="Arial Unicode MS"/>
          <w:sz w:val="24"/>
          <w:szCs w:val="24"/>
        </w:rPr>
        <w:t xml:space="preserve">) </w:t>
      </w:r>
      <w:r w:rsidR="00910BF0" w:rsidRPr="007D00ED">
        <w:rPr>
          <w:rFonts w:ascii="Times New Roman" w:hAnsi="Times New Roman" w:cs="Arial Unicode MS"/>
          <w:sz w:val="24"/>
          <w:szCs w:val="24"/>
        </w:rPr>
        <w:t xml:space="preserve">LB plate with no antibiotics, </w:t>
      </w:r>
      <w:r w:rsidR="00BB2692" w:rsidRPr="007D00ED">
        <w:rPr>
          <w:rFonts w:ascii="Times New Roman" w:hAnsi="Times New Roman" w:cs="Arial Unicode MS"/>
          <w:sz w:val="24"/>
          <w:szCs w:val="24"/>
        </w:rPr>
        <w:t>(</w:t>
      </w:r>
      <w:r w:rsidR="00910BF0" w:rsidRPr="007D00ED">
        <w:rPr>
          <w:rFonts w:ascii="Times New Roman" w:hAnsi="Times New Roman" w:cs="Arial Unicode MS"/>
          <w:sz w:val="24"/>
          <w:szCs w:val="24"/>
        </w:rPr>
        <w:t>b) LB plate with 200</w:t>
      </w:r>
      <w:r w:rsidR="00DA6068" w:rsidRPr="007D00ED">
        <w:rPr>
          <w:rFonts w:ascii="Times New Roman" w:hAnsi="Times New Roman" w:cs="Arial Unicode MS"/>
          <w:sz w:val="24"/>
          <w:szCs w:val="24"/>
        </w:rPr>
        <w:t xml:space="preserve"> </w:t>
      </w:r>
      <w:r w:rsidR="00A4269A" w:rsidRPr="007D00ED">
        <w:rPr>
          <w:rFonts w:ascii="Times New Roman" w:hAnsi="Times New Roman" w:cs="Arial Unicode MS"/>
          <w:bCs/>
          <w:sz w:val="24"/>
          <w:szCs w:val="24"/>
        </w:rPr>
        <w:t>µ</w:t>
      </w:r>
      <w:r w:rsidR="00910BF0" w:rsidRPr="007D00ED">
        <w:rPr>
          <w:rFonts w:ascii="Times New Roman" w:hAnsi="Times New Roman" w:cs="Arial Unicode MS" w:hint="eastAsia"/>
          <w:sz w:val="24"/>
          <w:szCs w:val="24"/>
        </w:rPr>
        <w:t>g</w:t>
      </w:r>
      <w:r w:rsidR="00910BF0" w:rsidRPr="007D00ED">
        <w:rPr>
          <w:rFonts w:ascii="Times New Roman" w:hAnsi="Times New Roman" w:cs="Arial Unicode MS"/>
          <w:sz w:val="24"/>
          <w:szCs w:val="24"/>
        </w:rPr>
        <w:t>/mL kanamycin.</w:t>
      </w:r>
      <w:bookmarkEnd w:id="15"/>
    </w:p>
    <w:p w:rsidR="00D4253F" w:rsidRPr="000E0707" w:rsidRDefault="00641F46" w:rsidP="00721FEB">
      <w:pPr>
        <w:jc w:val="left"/>
        <w:rPr>
          <w:rFonts w:ascii="Times New Roman" w:hAnsi="Times New Roman" w:cs="Arial Unicode MS"/>
          <w:sz w:val="24"/>
          <w:szCs w:val="24"/>
        </w:rPr>
      </w:pPr>
      <w:bookmarkStart w:id="16" w:name="_Toc502768454"/>
      <w:r w:rsidRPr="000E0707">
        <w:rPr>
          <w:rFonts w:ascii="Times New Roman" w:hAnsi="Times New Roman" w:cs="Arial Unicode MS"/>
          <w:b/>
          <w:sz w:val="24"/>
          <w:szCs w:val="24"/>
        </w:rPr>
        <w:lastRenderedPageBreak/>
        <w:t>Fig</w:t>
      </w:r>
      <w:r w:rsidR="00B01235" w:rsidRPr="000E0707">
        <w:rPr>
          <w:rFonts w:ascii="Times New Roman" w:hAnsi="Times New Roman" w:cs="Arial Unicode MS"/>
          <w:b/>
          <w:sz w:val="24"/>
          <w:szCs w:val="24"/>
        </w:rPr>
        <w:t xml:space="preserve">ure </w:t>
      </w:r>
      <w:r w:rsidR="00B01235" w:rsidRPr="007254BC">
        <w:rPr>
          <w:rFonts w:ascii="Times New Roman" w:hAnsi="Times New Roman" w:cs="Arial Unicode MS"/>
          <w:b/>
          <w:color w:val="FF0000"/>
          <w:sz w:val="24"/>
          <w:szCs w:val="24"/>
        </w:rPr>
        <w:t>S</w:t>
      </w:r>
      <w:r w:rsidR="007254BC" w:rsidRPr="007254BC">
        <w:rPr>
          <w:rFonts w:ascii="Times New Roman" w:hAnsi="Times New Roman" w:cs="Arial Unicode MS"/>
          <w:b/>
          <w:color w:val="FF0000"/>
          <w:sz w:val="24"/>
          <w:szCs w:val="24"/>
        </w:rPr>
        <w:t>3</w:t>
      </w:r>
      <w:r w:rsidR="00B01235" w:rsidRPr="000E0707">
        <w:rPr>
          <w:rFonts w:ascii="Times New Roman" w:hAnsi="Times New Roman" w:cs="Arial Unicode MS"/>
          <w:b/>
          <w:sz w:val="24"/>
          <w:szCs w:val="24"/>
        </w:rPr>
        <w:t xml:space="preserve">. </w:t>
      </w:r>
      <w:r w:rsidR="00910BF0" w:rsidRPr="000E0707">
        <w:rPr>
          <w:rFonts w:ascii="Times New Roman" w:hAnsi="Times New Roman" w:cs="Arial Unicode MS"/>
          <w:sz w:val="24"/>
          <w:szCs w:val="24"/>
        </w:rPr>
        <w:t>Four gene</w:t>
      </w:r>
      <w:r w:rsidR="006F5FF4" w:rsidRPr="000E0707">
        <w:rPr>
          <w:rFonts w:ascii="Times New Roman" w:hAnsi="Times New Roman" w:cs="Arial Unicode MS"/>
          <w:sz w:val="24"/>
          <w:szCs w:val="24"/>
        </w:rPr>
        <w:t>s</w:t>
      </w:r>
      <w:r w:rsidR="00910BF0" w:rsidRPr="000E0707">
        <w:rPr>
          <w:rFonts w:ascii="Times New Roman" w:hAnsi="Times New Roman" w:cs="Arial Unicode MS"/>
          <w:sz w:val="24"/>
          <w:szCs w:val="24"/>
        </w:rPr>
        <w:t xml:space="preserve"> edited by CRISPR-Cas9</w:t>
      </w:r>
      <w:bookmarkEnd w:id="16"/>
    </w:p>
    <w:p w:rsidR="00910BF0" w:rsidRPr="000E0707" w:rsidRDefault="00304D3C" w:rsidP="00B84F39">
      <w:pPr>
        <w:jc w:val="left"/>
        <w:rPr>
          <w:rFonts w:ascii="Times New Roman" w:hAnsi="Times New Roman" w:cs="Arial Unicode MS"/>
          <w:sz w:val="24"/>
          <w:szCs w:val="24"/>
        </w:rPr>
      </w:pPr>
      <w:r w:rsidRPr="000E0707"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4857008" cy="2560036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723" cy="2566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885" w:rsidRDefault="00AC3B1D" w:rsidP="00482306">
      <w:pPr>
        <w:spacing w:line="360" w:lineRule="auto"/>
        <w:jc w:val="left"/>
        <w:rPr>
          <w:rFonts w:ascii="Times New Roman" w:hAnsi="Times New Roman" w:cs="Arial Unicode MS"/>
          <w:sz w:val="24"/>
          <w:szCs w:val="24"/>
        </w:rPr>
      </w:pPr>
      <w:r w:rsidRPr="009D5CE8">
        <w:rPr>
          <w:rFonts w:ascii="Times New Roman" w:hAnsi="Times New Roman" w:cs="Arial Unicode MS"/>
          <w:sz w:val="24"/>
          <w:szCs w:val="24"/>
        </w:rPr>
        <w:t xml:space="preserve">(a) </w:t>
      </w:r>
      <w:r w:rsidR="006F5FF4" w:rsidRPr="00AC3B1D">
        <w:rPr>
          <w:rFonts w:ascii="Times New Roman" w:hAnsi="Times New Roman" w:cs="Arial Unicode MS"/>
          <w:i/>
          <w:sz w:val="24"/>
          <w:szCs w:val="24"/>
        </w:rPr>
        <w:t>H16_A1</w:t>
      </w:r>
      <w:r w:rsidR="00625841" w:rsidRPr="00AC3B1D">
        <w:rPr>
          <w:rFonts w:ascii="Times New Roman" w:hAnsi="Times New Roman" w:cs="Arial Unicode MS" w:hint="eastAsia"/>
          <w:i/>
          <w:sz w:val="24"/>
          <w:szCs w:val="24"/>
        </w:rPr>
        <w:t>814</w:t>
      </w:r>
      <w:r w:rsidR="006F5FF4" w:rsidRPr="00AC3B1D">
        <w:rPr>
          <w:rFonts w:ascii="Times New Roman" w:hAnsi="Times New Roman" w:cs="Arial Unicode MS"/>
          <w:sz w:val="24"/>
          <w:szCs w:val="24"/>
        </w:rPr>
        <w:t xml:space="preserve"> editing, </w:t>
      </w:r>
      <w:r w:rsidR="00D85A1C" w:rsidRPr="00AC3B1D">
        <w:rPr>
          <w:rFonts w:ascii="Times New Roman" w:hAnsi="Times New Roman" w:cs="Arial Unicode MS"/>
          <w:sz w:val="24"/>
          <w:szCs w:val="24"/>
        </w:rPr>
        <w:t>(</w:t>
      </w:r>
      <w:r w:rsidR="006F5FF4" w:rsidRPr="00AC3B1D">
        <w:rPr>
          <w:rFonts w:ascii="Times New Roman" w:hAnsi="Times New Roman" w:cs="Arial Unicode MS"/>
          <w:sz w:val="24"/>
          <w:szCs w:val="24"/>
        </w:rPr>
        <w:t xml:space="preserve">b) </w:t>
      </w:r>
      <w:r w:rsidR="006F5FF4" w:rsidRPr="00AC3B1D">
        <w:rPr>
          <w:rFonts w:ascii="Times New Roman" w:hAnsi="Times New Roman" w:cs="Arial Unicode MS"/>
          <w:i/>
          <w:sz w:val="24"/>
          <w:szCs w:val="24"/>
        </w:rPr>
        <w:t>H16_A</w:t>
      </w:r>
      <w:r w:rsidR="00625841" w:rsidRPr="00AC3B1D">
        <w:rPr>
          <w:rFonts w:ascii="Times New Roman" w:hAnsi="Times New Roman" w:cs="Arial Unicode MS" w:hint="eastAsia"/>
          <w:i/>
          <w:sz w:val="24"/>
          <w:szCs w:val="24"/>
        </w:rPr>
        <w:t>1334</w:t>
      </w:r>
      <w:r w:rsidR="006F5FF4" w:rsidRPr="00AC3B1D">
        <w:rPr>
          <w:rFonts w:ascii="Times New Roman" w:hAnsi="Times New Roman" w:cs="Arial Unicode MS"/>
          <w:sz w:val="24"/>
          <w:szCs w:val="24"/>
        </w:rPr>
        <w:t xml:space="preserve"> editing, </w:t>
      </w:r>
      <w:r w:rsidR="00D85A1C" w:rsidRPr="00AC3B1D">
        <w:rPr>
          <w:rFonts w:ascii="Times New Roman" w:hAnsi="Times New Roman" w:cs="Arial Unicode MS"/>
          <w:sz w:val="24"/>
          <w:szCs w:val="24"/>
        </w:rPr>
        <w:t>(</w:t>
      </w:r>
      <w:r w:rsidR="006F5FF4" w:rsidRPr="00AC3B1D">
        <w:rPr>
          <w:rFonts w:ascii="Times New Roman" w:hAnsi="Times New Roman" w:cs="Arial Unicode MS"/>
          <w:sz w:val="24"/>
          <w:szCs w:val="24"/>
        </w:rPr>
        <w:t xml:space="preserve">c) </w:t>
      </w:r>
      <w:r w:rsidR="006F5FF4" w:rsidRPr="00AC3B1D">
        <w:rPr>
          <w:rFonts w:ascii="Times New Roman" w:hAnsi="Times New Roman" w:cs="Arial Unicode MS"/>
          <w:i/>
          <w:sz w:val="24"/>
          <w:szCs w:val="24"/>
        </w:rPr>
        <w:t>H16_A1</w:t>
      </w:r>
      <w:r w:rsidR="00625841" w:rsidRPr="00AC3B1D">
        <w:rPr>
          <w:rFonts w:ascii="Times New Roman" w:hAnsi="Times New Roman" w:cs="Arial Unicode MS" w:hint="eastAsia"/>
          <w:i/>
          <w:sz w:val="24"/>
          <w:szCs w:val="24"/>
        </w:rPr>
        <w:t>437</w:t>
      </w:r>
      <w:r w:rsidR="006F5FF4" w:rsidRPr="00AC3B1D">
        <w:rPr>
          <w:rFonts w:ascii="Times New Roman" w:hAnsi="Times New Roman" w:cs="Arial Unicode MS"/>
          <w:sz w:val="24"/>
          <w:szCs w:val="24"/>
        </w:rPr>
        <w:t xml:space="preserve"> editing, </w:t>
      </w:r>
      <w:r w:rsidR="00D85A1C" w:rsidRPr="00AC3B1D">
        <w:rPr>
          <w:rFonts w:ascii="Times New Roman" w:hAnsi="Times New Roman" w:cs="Arial Unicode MS"/>
          <w:sz w:val="24"/>
          <w:szCs w:val="24"/>
        </w:rPr>
        <w:t>(</w:t>
      </w:r>
      <w:r w:rsidR="006F5FF4" w:rsidRPr="00AC3B1D">
        <w:rPr>
          <w:rFonts w:ascii="Times New Roman" w:hAnsi="Times New Roman" w:cs="Arial Unicode MS"/>
          <w:sz w:val="24"/>
          <w:szCs w:val="24"/>
        </w:rPr>
        <w:t xml:space="preserve">d) </w:t>
      </w:r>
      <w:r w:rsidR="006F5FF4" w:rsidRPr="00AC3B1D">
        <w:rPr>
          <w:rFonts w:ascii="Times New Roman" w:hAnsi="Times New Roman" w:cs="Arial Unicode MS"/>
          <w:i/>
          <w:sz w:val="24"/>
          <w:szCs w:val="24"/>
        </w:rPr>
        <w:t>H16_B0204</w:t>
      </w:r>
      <w:r w:rsidR="006F5FF4" w:rsidRPr="00AC3B1D">
        <w:rPr>
          <w:rFonts w:ascii="Times New Roman" w:hAnsi="Times New Roman" w:cs="Arial Unicode MS"/>
          <w:sz w:val="24"/>
          <w:szCs w:val="24"/>
        </w:rPr>
        <w:t xml:space="preserve"> editing.</w:t>
      </w:r>
      <w:r w:rsidR="009D5CE8">
        <w:rPr>
          <w:rFonts w:ascii="Times New Roman" w:hAnsi="Times New Roman" w:cs="Arial Unicode MS"/>
          <w:sz w:val="24"/>
          <w:szCs w:val="24"/>
        </w:rPr>
        <w:t xml:space="preserve"> W: wild type, M: DNA </w:t>
      </w:r>
      <w:r w:rsidR="00335875">
        <w:rPr>
          <w:rFonts w:ascii="Times New Roman" w:hAnsi="Times New Roman" w:cs="Arial Unicode MS"/>
          <w:sz w:val="24"/>
          <w:szCs w:val="24"/>
        </w:rPr>
        <w:t>marker</w:t>
      </w:r>
      <w:r w:rsidR="00E56C3D">
        <w:rPr>
          <w:rFonts w:ascii="Times New Roman" w:hAnsi="Times New Roman" w:cs="Arial Unicode MS"/>
          <w:sz w:val="24"/>
          <w:szCs w:val="24"/>
        </w:rPr>
        <w:t xml:space="preserve"> </w:t>
      </w:r>
      <w:r w:rsidR="00E56C3D">
        <w:rPr>
          <w:rFonts w:ascii="Times New Roman" w:hAnsi="Times New Roman" w:cs="Arial Unicode MS" w:hint="eastAsia"/>
          <w:sz w:val="24"/>
          <w:szCs w:val="24"/>
        </w:rPr>
        <w:t>(</w:t>
      </w:r>
      <w:r w:rsidR="00E56C3D" w:rsidRPr="00E56C3D">
        <w:rPr>
          <w:rFonts w:ascii="Times New Roman" w:hAnsi="Times New Roman" w:cs="Arial Unicode MS"/>
          <w:i/>
          <w:sz w:val="24"/>
          <w:szCs w:val="24"/>
        </w:rPr>
        <w:t>Trans</w:t>
      </w:r>
      <w:r w:rsidR="00E56C3D">
        <w:rPr>
          <w:rFonts w:ascii="Times New Roman" w:hAnsi="Times New Roman" w:cs="Arial Unicode MS"/>
          <w:sz w:val="24"/>
          <w:szCs w:val="24"/>
        </w:rPr>
        <w:t xml:space="preserve">2K Plus </w:t>
      </w:r>
      <w:r w:rsidR="00E56C3D" w:rsidRPr="00E56C3D">
        <w:rPr>
          <w:rFonts w:ascii="Times New Roman" w:hAnsi="Times New Roman" w:cs="Arial Unicode MS"/>
          <w:bCs/>
          <w:sz w:val="24"/>
          <w:szCs w:val="24"/>
        </w:rPr>
        <w:t>II</w:t>
      </w:r>
      <w:r w:rsidR="00E56C3D">
        <w:rPr>
          <w:rFonts w:ascii="Times New Roman" w:hAnsi="Times New Roman" w:cs="Arial Unicode MS"/>
          <w:bCs/>
          <w:sz w:val="24"/>
          <w:szCs w:val="24"/>
        </w:rPr>
        <w:t xml:space="preserve">, </w:t>
      </w:r>
      <w:proofErr w:type="spellStart"/>
      <w:r w:rsidR="00E56C3D" w:rsidRPr="00E56C3D">
        <w:rPr>
          <w:rFonts w:ascii="Times New Roman" w:hAnsi="Times New Roman" w:cs="Arial Unicode MS"/>
          <w:bCs/>
          <w:sz w:val="24"/>
          <w:szCs w:val="24"/>
        </w:rPr>
        <w:t>TransGen</w:t>
      </w:r>
      <w:proofErr w:type="spellEnd"/>
      <w:r w:rsidR="00E56C3D" w:rsidRPr="00E56C3D">
        <w:rPr>
          <w:rFonts w:ascii="Times New Roman" w:hAnsi="Times New Roman" w:cs="Arial Unicode MS"/>
          <w:bCs/>
          <w:sz w:val="24"/>
          <w:szCs w:val="24"/>
        </w:rPr>
        <w:t xml:space="preserve"> Biotech</w:t>
      </w:r>
      <w:r w:rsidR="00E56C3D">
        <w:rPr>
          <w:rFonts w:ascii="Times New Roman" w:hAnsi="Times New Roman" w:cs="Arial Unicode MS"/>
          <w:bCs/>
          <w:sz w:val="24"/>
          <w:szCs w:val="24"/>
        </w:rPr>
        <w:t>, China</w:t>
      </w:r>
      <w:r w:rsidR="00E56C3D">
        <w:rPr>
          <w:rFonts w:ascii="Times New Roman" w:hAnsi="Times New Roman" w:cs="Arial Unicode MS"/>
          <w:sz w:val="24"/>
          <w:szCs w:val="24"/>
        </w:rPr>
        <w:t>)</w:t>
      </w:r>
      <w:r w:rsidR="00C84B98">
        <w:rPr>
          <w:rFonts w:ascii="Times New Roman" w:hAnsi="Times New Roman" w:cs="Arial Unicode MS"/>
          <w:sz w:val="24"/>
          <w:szCs w:val="24"/>
        </w:rPr>
        <w:t>.</w:t>
      </w:r>
    </w:p>
    <w:p w:rsidR="00B8006A" w:rsidRDefault="00B8006A" w:rsidP="00482306">
      <w:pPr>
        <w:spacing w:line="360" w:lineRule="auto"/>
        <w:jc w:val="left"/>
        <w:rPr>
          <w:rFonts w:ascii="Times New Roman" w:hAnsi="Times New Roman" w:cs="Arial Unicode MS"/>
          <w:sz w:val="24"/>
          <w:szCs w:val="24"/>
        </w:rPr>
      </w:pPr>
    </w:p>
    <w:p w:rsidR="00D61460" w:rsidRPr="000E0707" w:rsidRDefault="00D61460" w:rsidP="00721FEB">
      <w:pPr>
        <w:jc w:val="left"/>
        <w:rPr>
          <w:rFonts w:ascii="Times New Roman" w:hAnsi="Times New Roman" w:cs="Arial Unicode MS"/>
          <w:sz w:val="24"/>
          <w:szCs w:val="24"/>
        </w:rPr>
      </w:pPr>
      <w:bookmarkStart w:id="17" w:name="_Toc502768455"/>
      <w:bookmarkStart w:id="18" w:name="_Hlk503722579"/>
      <w:r w:rsidRPr="000E0707">
        <w:rPr>
          <w:rFonts w:ascii="Times New Roman" w:hAnsi="Times New Roman" w:cs="Arial Unicode MS" w:hint="eastAsia"/>
          <w:b/>
          <w:sz w:val="24"/>
          <w:szCs w:val="24"/>
        </w:rPr>
        <w:t>T</w:t>
      </w:r>
      <w:r w:rsidRPr="000E0707">
        <w:rPr>
          <w:rFonts w:ascii="Times New Roman" w:hAnsi="Times New Roman" w:cs="Arial Unicode MS"/>
          <w:b/>
          <w:sz w:val="24"/>
          <w:szCs w:val="24"/>
        </w:rPr>
        <w:t>able S</w:t>
      </w:r>
      <w:r w:rsidR="00D32B90">
        <w:rPr>
          <w:rFonts w:ascii="Times New Roman" w:hAnsi="Times New Roman" w:cs="Arial Unicode MS"/>
          <w:b/>
          <w:sz w:val="24"/>
          <w:szCs w:val="24"/>
        </w:rPr>
        <w:t>1</w:t>
      </w:r>
      <w:r w:rsidRPr="000E0707">
        <w:rPr>
          <w:rFonts w:ascii="Times New Roman" w:hAnsi="Times New Roman" w:cs="Arial Unicode MS"/>
          <w:b/>
          <w:sz w:val="24"/>
          <w:szCs w:val="24"/>
        </w:rPr>
        <w:t>.</w:t>
      </w:r>
      <w:r w:rsidRPr="000E0707">
        <w:rPr>
          <w:rFonts w:ascii="Times New Roman" w:hAnsi="Times New Roman" w:cs="Arial Unicode MS"/>
          <w:sz w:val="24"/>
          <w:szCs w:val="24"/>
        </w:rPr>
        <w:t xml:space="preserve"> </w:t>
      </w:r>
      <w:r w:rsidR="009D403D" w:rsidRPr="000E0707">
        <w:rPr>
          <w:rFonts w:ascii="Times New Roman" w:hAnsi="Times New Roman" w:cs="Arial Unicode MS"/>
          <w:sz w:val="24"/>
          <w:szCs w:val="24"/>
        </w:rPr>
        <w:t>P</w:t>
      </w:r>
      <w:r w:rsidR="00F8618E" w:rsidRPr="000E0707">
        <w:rPr>
          <w:rFonts w:ascii="Times New Roman" w:hAnsi="Times New Roman" w:cs="Arial Unicode MS"/>
          <w:sz w:val="24"/>
          <w:szCs w:val="24"/>
        </w:rPr>
        <w:t xml:space="preserve">utative restriction endonuclease genes in </w:t>
      </w:r>
      <w:r w:rsidR="00F8618E" w:rsidRPr="000E0707">
        <w:rPr>
          <w:rFonts w:ascii="Times New Roman" w:hAnsi="Times New Roman" w:cs="Arial Unicode MS"/>
          <w:i/>
          <w:iCs/>
          <w:sz w:val="24"/>
          <w:szCs w:val="24"/>
        </w:rPr>
        <w:t>R. eutropha</w:t>
      </w:r>
      <w:r w:rsidR="00F8618E" w:rsidRPr="000E0707">
        <w:rPr>
          <w:rFonts w:ascii="Times New Roman" w:hAnsi="Times New Roman" w:cs="Arial Unicode MS"/>
          <w:sz w:val="24"/>
          <w:szCs w:val="24"/>
        </w:rPr>
        <w:t xml:space="preserve"> </w:t>
      </w:r>
      <w:proofErr w:type="spellStart"/>
      <w:r w:rsidR="00F8618E" w:rsidRPr="000E0707">
        <w:rPr>
          <w:rFonts w:ascii="Times New Roman" w:hAnsi="Times New Roman" w:cs="Arial Unicode MS"/>
          <w:sz w:val="24"/>
          <w:szCs w:val="24"/>
        </w:rPr>
        <w:t>H16</w:t>
      </w:r>
      <w:bookmarkEnd w:id="17"/>
      <w:proofErr w:type="spellEnd"/>
    </w:p>
    <w:tbl>
      <w:tblPr>
        <w:tblW w:w="0" w:type="auto"/>
        <w:tblLook w:val="04A0"/>
      </w:tblPr>
      <w:tblGrid>
        <w:gridCol w:w="2812"/>
        <w:gridCol w:w="2554"/>
        <w:gridCol w:w="1943"/>
        <w:gridCol w:w="1213"/>
      </w:tblGrid>
      <w:tr w:rsidR="00D61460" w:rsidRPr="000E0707" w:rsidTr="00D61460">
        <w:trPr>
          <w:trHeight w:val="64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1460" w:rsidRPr="000E0707" w:rsidRDefault="00157A58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bookmarkStart w:id="19" w:name="_Hlk500003749"/>
            <w:bookmarkEnd w:id="18"/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P</w:t>
            </w:r>
            <w:r w:rsidR="00D61460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utative restriction endonuclease genes in </w:t>
            </w:r>
            <w:r w:rsidR="00D61460" w:rsidRPr="000E0707">
              <w:rPr>
                <w:rFonts w:ascii="Times New Roman" w:hAnsi="Times New Roman" w:cs="Arial Unicode MS"/>
                <w:i/>
                <w:iCs/>
                <w:color w:val="000000"/>
                <w:kern w:val="0"/>
                <w:sz w:val="16"/>
                <w:szCs w:val="16"/>
              </w:rPr>
              <w:t>R. eutropha</w:t>
            </w:r>
            <w:r w:rsidR="00D61460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D61460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H16</w:t>
            </w:r>
            <w:bookmarkEnd w:id="19"/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1460" w:rsidRPr="000E0707" w:rsidRDefault="00157A58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P</w:t>
            </w:r>
            <w:r w:rsidR="00D61460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utative fun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1460" w:rsidRPr="000E0707" w:rsidRDefault="00157A58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C</w:t>
            </w:r>
            <w:r w:rsidR="00D61460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ounterpart genes in</w:t>
            </w:r>
            <w:r w:rsidR="00D61460" w:rsidRPr="000E0707">
              <w:rPr>
                <w:rFonts w:ascii="Times New Roman" w:hAnsi="Times New Roman" w:cs="Arial Unicode MS"/>
                <w:i/>
                <w:iCs/>
                <w:color w:val="000000"/>
                <w:kern w:val="0"/>
                <w:sz w:val="16"/>
                <w:szCs w:val="16"/>
              </w:rPr>
              <w:t xml:space="preserve"> E.</w:t>
            </w:r>
            <w:r w:rsidR="00F8618E" w:rsidRPr="000E0707">
              <w:rPr>
                <w:rFonts w:ascii="Times New Roman" w:hAnsi="Times New Roman" w:cs="Arial Unicode MS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D61460" w:rsidRPr="000E0707">
              <w:rPr>
                <w:rFonts w:ascii="Times New Roman" w:hAnsi="Times New Roman" w:cs="Arial Unicode MS"/>
                <w:i/>
                <w:iCs/>
                <w:color w:val="000000"/>
                <w:kern w:val="0"/>
                <w:sz w:val="16"/>
                <w:szCs w:val="16"/>
              </w:rPr>
              <w:t>coli</w:t>
            </w:r>
            <w:r w:rsidR="00D61460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 MG16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61460" w:rsidRPr="000E0707" w:rsidRDefault="00157A58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A</w:t>
            </w:r>
            <w:r w:rsidR="00D61460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mino acids identify</w:t>
            </w:r>
          </w:p>
        </w:tc>
      </w:tr>
      <w:tr w:rsidR="00D61460" w:rsidRPr="000E0707" w:rsidTr="00D6146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H16_A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restriction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hs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N</w:t>
            </w: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D61460" w:rsidRPr="000E0707" w:rsidTr="00D614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H16_A0008</w:t>
            </w:r>
            <w:proofErr w:type="spellEnd"/>
            <w:r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5-methylcytosine restriction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mcr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39%</w:t>
            </w:r>
          </w:p>
        </w:tc>
      </w:tr>
      <w:tr w:rsidR="00D61460" w:rsidRPr="000E0707" w:rsidTr="00D614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H16_A001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5-methylcytosine restriction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mc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40%</w:t>
            </w:r>
          </w:p>
        </w:tc>
      </w:tr>
      <w:tr w:rsidR="00D61460" w:rsidRPr="000E0707" w:rsidTr="00D6146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PHG17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restriction enzy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mm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61460" w:rsidRPr="000E0707" w:rsidRDefault="00D61460" w:rsidP="00D61460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31%</w:t>
            </w:r>
          </w:p>
        </w:tc>
      </w:tr>
    </w:tbl>
    <w:p w:rsidR="008720B8" w:rsidRDefault="00FA511A" w:rsidP="007000DD">
      <w:pPr>
        <w:spacing w:line="360" w:lineRule="auto"/>
        <w:jc w:val="left"/>
        <w:rPr>
          <w:rFonts w:ascii="Times New Roman" w:hAnsi="Times New Roman" w:cs="Arial Unicode MS"/>
          <w:sz w:val="24"/>
          <w:szCs w:val="24"/>
        </w:rPr>
      </w:pPr>
      <w:r w:rsidRPr="000E0707">
        <w:rPr>
          <w:rFonts w:ascii="Times New Roman" w:hAnsi="Times New Roman" w:cs="Arial Unicode MS"/>
          <w:sz w:val="24"/>
          <w:szCs w:val="24"/>
        </w:rPr>
        <w:t>*</w:t>
      </w:r>
      <w:bookmarkStart w:id="20" w:name="_GoBack"/>
      <w:r w:rsidR="001508BB" w:rsidRPr="00945FD0">
        <w:rPr>
          <w:rFonts w:ascii="Times New Roman" w:hAnsi="Times New Roman" w:cs="Arial Unicode MS"/>
          <w:sz w:val="24"/>
          <w:szCs w:val="24"/>
        </w:rPr>
        <w:t xml:space="preserve">: </w:t>
      </w:r>
      <w:bookmarkEnd w:id="20"/>
      <w:r w:rsidRPr="000E0707">
        <w:rPr>
          <w:rFonts w:ascii="Times New Roman" w:hAnsi="Times New Roman" w:cs="Arial Unicode MS"/>
          <w:i/>
          <w:sz w:val="24"/>
          <w:szCs w:val="24"/>
        </w:rPr>
        <w:t>H16_A0006</w:t>
      </w:r>
      <w:r w:rsidRPr="000E0707">
        <w:rPr>
          <w:rFonts w:ascii="Times New Roman" w:hAnsi="Times New Roman" w:cs="Arial Unicode MS"/>
          <w:sz w:val="24"/>
          <w:szCs w:val="24"/>
        </w:rPr>
        <w:t xml:space="preserve"> exhibits no similarity to </w:t>
      </w:r>
      <w:proofErr w:type="spellStart"/>
      <w:r w:rsidRPr="000E0707">
        <w:rPr>
          <w:rFonts w:ascii="Times New Roman" w:hAnsi="Times New Roman" w:cs="Arial Unicode MS"/>
          <w:i/>
          <w:sz w:val="24"/>
          <w:szCs w:val="24"/>
        </w:rPr>
        <w:t>hsdR</w:t>
      </w:r>
      <w:proofErr w:type="spellEnd"/>
      <w:r w:rsidR="00E0646C" w:rsidRPr="000E0707">
        <w:rPr>
          <w:rFonts w:ascii="Times New Roman" w:hAnsi="Times New Roman" w:cs="Arial Unicode MS"/>
          <w:i/>
          <w:sz w:val="24"/>
          <w:szCs w:val="24"/>
        </w:rPr>
        <w:t xml:space="preserve"> </w:t>
      </w:r>
      <w:r w:rsidR="00E0646C" w:rsidRPr="000E0707">
        <w:rPr>
          <w:rFonts w:ascii="Times New Roman" w:hAnsi="Times New Roman" w:cs="Arial Unicode MS"/>
          <w:sz w:val="24"/>
          <w:szCs w:val="24"/>
        </w:rPr>
        <w:t xml:space="preserve">in </w:t>
      </w:r>
      <w:r w:rsidR="00E0646C" w:rsidRPr="000E0707">
        <w:rPr>
          <w:rFonts w:ascii="Times New Roman" w:hAnsi="Times New Roman" w:cs="Arial Unicode MS"/>
          <w:i/>
          <w:sz w:val="24"/>
          <w:szCs w:val="24"/>
        </w:rPr>
        <w:t>E. coli</w:t>
      </w:r>
      <w:r w:rsidRPr="000E0707">
        <w:rPr>
          <w:rFonts w:ascii="Times New Roman" w:hAnsi="Times New Roman" w:cs="Arial Unicode MS"/>
          <w:sz w:val="24"/>
          <w:szCs w:val="24"/>
        </w:rPr>
        <w:t xml:space="preserve">, while </w:t>
      </w:r>
      <w:r w:rsidRPr="000E0707">
        <w:rPr>
          <w:rFonts w:ascii="Times New Roman" w:hAnsi="Times New Roman" w:cs="Arial Unicode MS"/>
          <w:i/>
          <w:sz w:val="24"/>
          <w:szCs w:val="24"/>
        </w:rPr>
        <w:t>H16_A0004</w:t>
      </w:r>
      <w:r w:rsidRPr="000E0707">
        <w:rPr>
          <w:rFonts w:ascii="Times New Roman" w:hAnsi="Times New Roman" w:cs="Arial Unicode MS"/>
          <w:sz w:val="24"/>
          <w:szCs w:val="24"/>
        </w:rPr>
        <w:t xml:space="preserve"> exhibits similarity to </w:t>
      </w:r>
      <w:proofErr w:type="spellStart"/>
      <w:r w:rsidRPr="000E0707">
        <w:rPr>
          <w:rFonts w:ascii="Times New Roman" w:hAnsi="Times New Roman" w:cs="Arial Unicode MS"/>
          <w:i/>
          <w:sz w:val="24"/>
          <w:szCs w:val="24"/>
        </w:rPr>
        <w:t>hsdM</w:t>
      </w:r>
      <w:proofErr w:type="spellEnd"/>
      <w:r w:rsidRPr="000E0707">
        <w:rPr>
          <w:rFonts w:ascii="Times New Roman" w:hAnsi="Times New Roman" w:cs="Arial Unicode MS"/>
          <w:i/>
          <w:sz w:val="24"/>
          <w:szCs w:val="24"/>
        </w:rPr>
        <w:t xml:space="preserve"> </w:t>
      </w:r>
      <w:r w:rsidRPr="000E0707">
        <w:rPr>
          <w:rFonts w:ascii="Times New Roman" w:hAnsi="Times New Roman" w:cs="Arial Unicode MS"/>
          <w:sz w:val="24"/>
          <w:szCs w:val="24"/>
        </w:rPr>
        <w:t xml:space="preserve">(a modification subunit of </w:t>
      </w:r>
      <w:r w:rsidR="00D82DC4" w:rsidRPr="000E0707">
        <w:rPr>
          <w:rFonts w:ascii="Times New Roman" w:hAnsi="Times New Roman" w:cs="Arial Unicode MS"/>
          <w:sz w:val="24"/>
          <w:szCs w:val="24"/>
        </w:rPr>
        <w:t>the</w:t>
      </w:r>
      <w:r w:rsidRPr="000E0707">
        <w:rPr>
          <w:rFonts w:ascii="Times New Roman" w:hAnsi="Times New Roman" w:cs="Arial Unicode MS"/>
          <w:sz w:val="24"/>
          <w:szCs w:val="24"/>
        </w:rPr>
        <w:t xml:space="preserve"> RM system)</w:t>
      </w:r>
      <w:r w:rsidR="00157A58" w:rsidRPr="000E0707">
        <w:rPr>
          <w:rFonts w:ascii="Times New Roman" w:hAnsi="Times New Roman" w:cs="Arial Unicode MS"/>
          <w:sz w:val="24"/>
          <w:szCs w:val="24"/>
        </w:rPr>
        <w:t>.</w:t>
      </w:r>
    </w:p>
    <w:p w:rsidR="00553AE1" w:rsidRPr="000E0707" w:rsidRDefault="00553AE1" w:rsidP="00157A58">
      <w:pPr>
        <w:jc w:val="left"/>
        <w:rPr>
          <w:rFonts w:ascii="Times New Roman" w:hAnsi="Times New Roman" w:cs="Arial Unicode MS"/>
          <w:sz w:val="24"/>
          <w:szCs w:val="24"/>
        </w:rPr>
      </w:pPr>
    </w:p>
    <w:p w:rsidR="008720B8" w:rsidRDefault="00AB626C" w:rsidP="00157A58">
      <w:pPr>
        <w:jc w:val="left"/>
        <w:rPr>
          <w:rFonts w:ascii="Times New Roman" w:hAnsi="Times New Roman" w:cs="Arial Unicode MS"/>
          <w:sz w:val="24"/>
          <w:szCs w:val="24"/>
        </w:rPr>
      </w:pPr>
      <w:bookmarkStart w:id="21" w:name="_Hlk503722612"/>
      <w:r w:rsidRPr="00227D97">
        <w:rPr>
          <w:rFonts w:ascii="Times New Roman" w:hAnsi="Times New Roman" w:cs="Arial Unicode MS" w:hint="eastAsia"/>
          <w:b/>
          <w:sz w:val="24"/>
          <w:szCs w:val="24"/>
        </w:rPr>
        <w:t>T</w:t>
      </w:r>
      <w:r w:rsidRPr="00227D97">
        <w:rPr>
          <w:rFonts w:ascii="Times New Roman" w:hAnsi="Times New Roman" w:cs="Arial Unicode MS"/>
          <w:b/>
          <w:sz w:val="24"/>
          <w:szCs w:val="24"/>
        </w:rPr>
        <w:t xml:space="preserve">able </w:t>
      </w:r>
      <w:r w:rsidRPr="007254BC">
        <w:rPr>
          <w:rFonts w:ascii="Times New Roman" w:hAnsi="Times New Roman" w:cs="Arial Unicode MS"/>
          <w:b/>
          <w:color w:val="FF0000"/>
          <w:sz w:val="24"/>
          <w:szCs w:val="24"/>
        </w:rPr>
        <w:t>S</w:t>
      </w:r>
      <w:r w:rsidR="007254BC" w:rsidRPr="007254BC">
        <w:rPr>
          <w:rFonts w:ascii="Times New Roman" w:hAnsi="Times New Roman" w:cs="Arial Unicode MS"/>
          <w:b/>
          <w:color w:val="FF0000"/>
          <w:sz w:val="24"/>
          <w:szCs w:val="24"/>
        </w:rPr>
        <w:t>2</w:t>
      </w:r>
      <w:r w:rsidRPr="00227D97">
        <w:rPr>
          <w:rFonts w:ascii="Times New Roman" w:hAnsi="Times New Roman" w:cs="Arial Unicode MS"/>
          <w:b/>
          <w:sz w:val="24"/>
          <w:szCs w:val="24"/>
        </w:rPr>
        <w:t>.</w:t>
      </w:r>
      <w:r>
        <w:rPr>
          <w:rFonts w:ascii="Times New Roman" w:hAnsi="Times New Roman" w:cs="Arial Unicode MS"/>
          <w:sz w:val="24"/>
          <w:szCs w:val="24"/>
        </w:rPr>
        <w:t xml:space="preserve"> </w:t>
      </w:r>
      <w:r w:rsidR="00E96367">
        <w:rPr>
          <w:rFonts w:ascii="Times New Roman" w:hAnsi="Times New Roman" w:cs="Arial Unicode MS"/>
          <w:sz w:val="24"/>
          <w:szCs w:val="24"/>
        </w:rPr>
        <w:t xml:space="preserve">Genes related to </w:t>
      </w:r>
      <w:r w:rsidR="00B76C9F">
        <w:rPr>
          <w:rFonts w:ascii="Times New Roman" w:hAnsi="Times New Roman" w:cs="Arial Unicode MS"/>
          <w:sz w:val="24"/>
          <w:szCs w:val="24"/>
        </w:rPr>
        <w:t xml:space="preserve">putative </w:t>
      </w:r>
      <w:r w:rsidR="00E96367">
        <w:rPr>
          <w:rFonts w:ascii="Times New Roman" w:hAnsi="Times New Roman" w:cs="Arial Unicode MS"/>
          <w:sz w:val="24"/>
          <w:szCs w:val="24"/>
        </w:rPr>
        <w:t xml:space="preserve">NHEJ in </w:t>
      </w:r>
      <w:r w:rsidR="00E96367" w:rsidRPr="00E96367">
        <w:rPr>
          <w:rFonts w:ascii="Times New Roman" w:hAnsi="Times New Roman" w:cs="Arial Unicode MS"/>
          <w:i/>
          <w:sz w:val="24"/>
          <w:szCs w:val="24"/>
        </w:rPr>
        <w:t>R. eutropha</w:t>
      </w:r>
    </w:p>
    <w:tbl>
      <w:tblPr>
        <w:tblW w:w="8239" w:type="dxa"/>
        <w:tblLook w:val="04A0"/>
      </w:tblPr>
      <w:tblGrid>
        <w:gridCol w:w="1575"/>
        <w:gridCol w:w="2964"/>
        <w:gridCol w:w="2009"/>
        <w:gridCol w:w="1691"/>
      </w:tblGrid>
      <w:tr w:rsidR="00A5376D" w:rsidRPr="00A5376D" w:rsidTr="00265B38">
        <w:trPr>
          <w:trHeight w:val="177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bookmarkEnd w:id="21"/>
          <w:p w:rsidR="00A5376D" w:rsidRPr="00A5376D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37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376D" w:rsidRPr="00A5376D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37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ative function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376D" w:rsidRPr="00A5376D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37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unterpart genes in </w:t>
            </w:r>
            <w:r w:rsidRPr="00A53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. tuberculosis</w:t>
            </w:r>
            <w:r w:rsidRPr="00A537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37Rv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376D" w:rsidRPr="00A5376D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37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s identify</w:t>
            </w:r>
          </w:p>
        </w:tc>
      </w:tr>
      <w:tr w:rsidR="00A5376D" w:rsidRPr="00A5376D" w:rsidTr="00265B38">
        <w:trPr>
          <w:trHeight w:val="17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376D" w:rsidRPr="00A5376D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53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16_B235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376D" w:rsidRPr="00A5376D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37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-dependent DNA ligas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376D" w:rsidRPr="00D33676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D3367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igD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376D" w:rsidRPr="00A5376D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37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="00807033" w:rsidRPr="008070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A5376D" w:rsidRPr="00A5376D" w:rsidTr="00265B38">
        <w:trPr>
          <w:trHeight w:val="3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376D" w:rsidRPr="00A5376D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53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16_B2355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376D" w:rsidRPr="00A5376D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37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omologous end-binding protein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376D" w:rsidRPr="00D33676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3367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u7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5376D" w:rsidRPr="00A5376D" w:rsidRDefault="00A5376D" w:rsidP="00A53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37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807033" w:rsidRPr="008070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</w:tbl>
    <w:p w:rsidR="003C40E3" w:rsidRDefault="003C40E3" w:rsidP="00227D97">
      <w:pPr>
        <w:jc w:val="left"/>
        <w:rPr>
          <w:rFonts w:ascii="Times New Roman" w:hAnsi="Times New Roman" w:cs="Arial Unicode MS"/>
          <w:sz w:val="24"/>
          <w:szCs w:val="24"/>
        </w:rPr>
      </w:pPr>
    </w:p>
    <w:p w:rsidR="00B8006A" w:rsidRDefault="00B8006A" w:rsidP="00227D97">
      <w:pPr>
        <w:jc w:val="left"/>
        <w:rPr>
          <w:rFonts w:ascii="Times New Roman" w:hAnsi="Times New Roman" w:cs="Arial Unicode MS"/>
          <w:sz w:val="24"/>
          <w:szCs w:val="24"/>
        </w:rPr>
      </w:pPr>
    </w:p>
    <w:p w:rsidR="00B8006A" w:rsidRDefault="00B8006A" w:rsidP="00227D97">
      <w:pPr>
        <w:jc w:val="left"/>
        <w:rPr>
          <w:rFonts w:ascii="Times New Roman" w:hAnsi="Times New Roman" w:cs="Arial Unicode MS"/>
          <w:sz w:val="24"/>
          <w:szCs w:val="24"/>
        </w:rPr>
      </w:pPr>
    </w:p>
    <w:p w:rsidR="00B8006A" w:rsidRDefault="00B8006A" w:rsidP="00227D97">
      <w:pPr>
        <w:jc w:val="left"/>
        <w:rPr>
          <w:rFonts w:ascii="Times New Roman" w:hAnsi="Times New Roman" w:cs="Arial Unicode MS"/>
          <w:sz w:val="24"/>
          <w:szCs w:val="24"/>
        </w:rPr>
      </w:pPr>
    </w:p>
    <w:p w:rsidR="00B8006A" w:rsidRDefault="00B8006A" w:rsidP="00227D97">
      <w:pPr>
        <w:jc w:val="left"/>
        <w:rPr>
          <w:rFonts w:ascii="Times New Roman" w:hAnsi="Times New Roman" w:cs="Arial Unicode MS"/>
          <w:sz w:val="24"/>
          <w:szCs w:val="24"/>
        </w:rPr>
      </w:pPr>
    </w:p>
    <w:p w:rsidR="00B8006A" w:rsidRDefault="00B8006A" w:rsidP="00227D97">
      <w:pPr>
        <w:jc w:val="left"/>
        <w:rPr>
          <w:rFonts w:ascii="Times New Roman" w:hAnsi="Times New Roman" w:cs="Arial Unicode MS"/>
          <w:sz w:val="24"/>
          <w:szCs w:val="24"/>
        </w:rPr>
      </w:pPr>
    </w:p>
    <w:p w:rsidR="00B8006A" w:rsidRDefault="00B8006A" w:rsidP="00227D97">
      <w:pPr>
        <w:jc w:val="left"/>
        <w:rPr>
          <w:rFonts w:ascii="Times New Roman" w:hAnsi="Times New Roman" w:cs="Arial Unicode MS"/>
          <w:sz w:val="24"/>
          <w:szCs w:val="24"/>
        </w:rPr>
      </w:pPr>
    </w:p>
    <w:p w:rsidR="00AC117E" w:rsidRPr="000E0707" w:rsidRDefault="00AC117E" w:rsidP="00227D97">
      <w:pPr>
        <w:jc w:val="left"/>
        <w:rPr>
          <w:rFonts w:ascii="Times New Roman" w:hAnsi="Times New Roman" w:cs="Arial Unicode MS"/>
          <w:sz w:val="24"/>
          <w:szCs w:val="24"/>
        </w:rPr>
      </w:pPr>
    </w:p>
    <w:p w:rsidR="006855BA" w:rsidRPr="000E0707" w:rsidRDefault="006855BA" w:rsidP="00102A43">
      <w:pPr>
        <w:jc w:val="left"/>
        <w:rPr>
          <w:rFonts w:ascii="Times New Roman" w:hAnsi="Times New Roman" w:cs="Arial Unicode MS"/>
          <w:sz w:val="24"/>
          <w:szCs w:val="24"/>
        </w:rPr>
      </w:pPr>
      <w:bookmarkStart w:id="22" w:name="_Toc502768457"/>
      <w:bookmarkStart w:id="23" w:name="_Hlk500011434"/>
      <w:r w:rsidRPr="000E0707">
        <w:rPr>
          <w:rFonts w:ascii="Times New Roman" w:hAnsi="Times New Roman" w:cs="Arial Unicode MS" w:hint="eastAsia"/>
          <w:b/>
          <w:sz w:val="24"/>
          <w:szCs w:val="24"/>
        </w:rPr>
        <w:lastRenderedPageBreak/>
        <w:t>T</w:t>
      </w:r>
      <w:r w:rsidRPr="000E0707">
        <w:rPr>
          <w:rFonts w:ascii="Times New Roman" w:hAnsi="Times New Roman" w:cs="Arial Unicode MS"/>
          <w:b/>
          <w:sz w:val="24"/>
          <w:szCs w:val="24"/>
        </w:rPr>
        <w:t xml:space="preserve">able </w:t>
      </w:r>
      <w:r w:rsidRPr="007254BC">
        <w:rPr>
          <w:rFonts w:ascii="Times New Roman" w:hAnsi="Times New Roman" w:cs="Arial Unicode MS"/>
          <w:b/>
          <w:color w:val="FF0000"/>
          <w:sz w:val="24"/>
          <w:szCs w:val="24"/>
        </w:rPr>
        <w:t>S</w:t>
      </w:r>
      <w:r w:rsidR="007254BC" w:rsidRPr="007254BC">
        <w:rPr>
          <w:rFonts w:ascii="Times New Roman" w:hAnsi="Times New Roman" w:cs="Arial Unicode MS"/>
          <w:b/>
          <w:color w:val="FF0000"/>
          <w:sz w:val="24"/>
          <w:szCs w:val="24"/>
        </w:rPr>
        <w:t>3</w:t>
      </w:r>
      <w:r w:rsidRPr="000E0707">
        <w:rPr>
          <w:rFonts w:ascii="Times New Roman" w:hAnsi="Times New Roman" w:cs="Arial Unicode MS"/>
          <w:b/>
          <w:sz w:val="24"/>
          <w:szCs w:val="24"/>
        </w:rPr>
        <w:t xml:space="preserve">. </w:t>
      </w:r>
      <w:r w:rsidRPr="000E0707">
        <w:rPr>
          <w:rFonts w:ascii="Times New Roman" w:hAnsi="Times New Roman" w:cs="Arial Unicode MS"/>
          <w:sz w:val="24"/>
          <w:szCs w:val="24"/>
        </w:rPr>
        <w:t>List of</w:t>
      </w:r>
      <w:r w:rsidR="00CD1A9D">
        <w:rPr>
          <w:rFonts w:ascii="Times New Roman" w:hAnsi="Times New Roman" w:cs="Arial Unicode MS"/>
          <w:sz w:val="24"/>
          <w:szCs w:val="24"/>
        </w:rPr>
        <w:t xml:space="preserve"> </w:t>
      </w:r>
      <w:r w:rsidRPr="000E0707">
        <w:rPr>
          <w:rFonts w:ascii="Times New Roman" w:hAnsi="Times New Roman" w:cs="Arial Unicode MS"/>
          <w:sz w:val="24"/>
          <w:szCs w:val="24"/>
        </w:rPr>
        <w:t>plasmids used in this study</w:t>
      </w:r>
      <w:bookmarkEnd w:id="22"/>
    </w:p>
    <w:tbl>
      <w:tblPr>
        <w:tblW w:w="0" w:type="auto"/>
        <w:tblLook w:val="04A0"/>
      </w:tblPr>
      <w:tblGrid>
        <w:gridCol w:w="2218"/>
        <w:gridCol w:w="5378"/>
        <w:gridCol w:w="926"/>
      </w:tblGrid>
      <w:tr w:rsidR="00CE48B4" w:rsidRPr="000E0707" w:rsidTr="002214F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bookmarkEnd w:id="23"/>
          <w:p w:rsidR="00CE48B4" w:rsidRPr="000E0707" w:rsidRDefault="000C2E65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p</w:t>
            </w:r>
            <w:r w:rsidR="00CE48B4"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lasmid</w:t>
            </w:r>
          </w:p>
        </w:tc>
        <w:tc>
          <w:tcPr>
            <w:tcW w:w="5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48B4" w:rsidRPr="000E0707" w:rsidRDefault="000C2E65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d</w:t>
            </w:r>
            <w:r w:rsidR="00CE48B4"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escription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48B4" w:rsidRPr="000E0707" w:rsidRDefault="000C2E65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s</w:t>
            </w:r>
            <w:r w:rsidR="00CE48B4"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ource or reference</w:t>
            </w:r>
          </w:p>
        </w:tc>
      </w:tr>
      <w:tr w:rsidR="00CE48B4" w:rsidRPr="000E0707" w:rsidTr="0022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AD4" w:rsidRPr="000E0707" w:rsidRDefault="00044C5F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</w:t>
            </w:r>
            <w:r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K18mobsacB</w:t>
            </w:r>
          </w:p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MCS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C5F" w:rsidRPr="000E0707" w:rsidRDefault="00E02EEB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</w:t>
            </w:r>
            <w:r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lasmid </w:t>
            </w:r>
            <w:r w:rsidR="007015CB"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for gene deletion</w:t>
            </w:r>
            <w:r w:rsidR="00791C94"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791C94"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Km</w:t>
            </w:r>
            <w:r w:rsidR="00791C94"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broad-range host vector used for conju</w:t>
            </w:r>
            <w:r w:rsidR="00E11EB6"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ga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ion</w:t>
            </w:r>
            <w:r w:rsidR="00103EB7" w:rsidRPr="00103EB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103EB7" w:rsidRPr="00103EB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Km</w:t>
            </w:r>
            <w:r w:rsidR="00103EB7" w:rsidRPr="00103EB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6716" w:rsidRPr="000E0707" w:rsidRDefault="00657797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l</w:t>
            </w:r>
            <w:r w:rsidR="007015CB"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ab </w:t>
            </w:r>
            <w:r w:rsidR="001E7908" w:rsidRPr="000E0707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stock</w:t>
            </w:r>
          </w:p>
          <w:p w:rsidR="000C5FFF" w:rsidRPr="000E0707" w:rsidRDefault="00196716" w:rsidP="00196716">
            <w:pPr>
              <w:rPr>
                <w:rFonts w:ascii="Times New Roman" w:hAnsi="Times New Roman" w:cs="SimSun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sz w:val="16"/>
                <w:szCs w:val="16"/>
              </w:rPr>
              <w:t>l</w:t>
            </w:r>
            <w:r w:rsidRPr="000E0707">
              <w:rPr>
                <w:rFonts w:ascii="Times New Roman" w:hAnsi="Times New Roman" w:cs="SimSun"/>
                <w:sz w:val="16"/>
                <w:szCs w:val="16"/>
              </w:rPr>
              <w:t>ab stock</w:t>
            </w:r>
          </w:p>
        </w:tc>
      </w:tr>
      <w:tr w:rsidR="00CE48B4" w:rsidRPr="000E0707" w:rsidTr="002214F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rfp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derived from pBBR1MCS2, BBa_J23100-</w:t>
            </w:r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rfp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Km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pBAD-rfp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derived from pBBR1MCS2, </w:t>
            </w:r>
            <w:proofErr w:type="spellStart"/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AD-</w:t>
            </w:r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rfp</w:t>
            </w:r>
            <w:proofErr w:type="spellEnd"/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Km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92BD5" w:rsidRPr="000E0707" w:rsidTr="002214F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992BD5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992BD5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j5_0023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CD49F3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CD49F3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fragments up-and downstream of </w:t>
            </w:r>
            <w:r w:rsidRPr="00717842">
              <w:rPr>
                <w:rFonts w:ascii="Times New Roman" w:hAnsi="Times New Roman" w:cs="SimSun"/>
                <w:i/>
                <w:color w:val="000000"/>
                <w:kern w:val="0"/>
                <w:sz w:val="16"/>
                <w:szCs w:val="16"/>
              </w:rPr>
              <w:t>H16_A0006</w:t>
            </w:r>
            <w:r w:rsidRPr="00CD49F3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 cloned </w:t>
            </w:r>
            <w:r w:rsidR="00717842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in</w:t>
            </w:r>
            <w:r w:rsidR="002413AD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to</w:t>
            </w:r>
            <w:r w:rsidR="00992BD5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 </w:t>
            </w:r>
            <w:r w:rsidR="00992BD5" w:rsidRPr="00992BD5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</w:t>
            </w:r>
            <w:r w:rsidR="00992BD5" w:rsidRPr="00992BD5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K18mobsac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33432B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33432B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92BD5" w:rsidRPr="000E0707" w:rsidTr="002214F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5805CC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5805CC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j5_0025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33432B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fragments up-and downstream of </w:t>
            </w:r>
            <w:r w:rsidRPr="0033432B">
              <w:rPr>
                <w:rFonts w:ascii="Times New Roman" w:hAnsi="Times New Roman" w:cs="SimSun"/>
                <w:i/>
                <w:color w:val="000000"/>
                <w:kern w:val="0"/>
                <w:sz w:val="16"/>
                <w:szCs w:val="16"/>
              </w:rPr>
              <w:t>H16_A00</w:t>
            </w:r>
            <w:r>
              <w:rPr>
                <w:rFonts w:ascii="Times New Roman" w:hAnsi="Times New Roman" w:cs="SimSun"/>
                <w:i/>
                <w:color w:val="000000"/>
                <w:kern w:val="0"/>
                <w:sz w:val="16"/>
                <w:szCs w:val="16"/>
              </w:rPr>
              <w:t>08-9</w:t>
            </w: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 cloned into </w:t>
            </w:r>
            <w:r w:rsidRPr="0033432B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</w:t>
            </w: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K18mobsac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33432B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33432B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92BD5" w:rsidRPr="000E0707" w:rsidTr="002214F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5805CC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5805CC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j5_0026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33432B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fragments up-and downstream of </w:t>
            </w:r>
            <w:r w:rsidRPr="0033432B">
              <w:rPr>
                <w:rFonts w:ascii="Times New Roman" w:hAnsi="Times New Roman" w:cs="SimSun"/>
                <w:i/>
                <w:color w:val="000000"/>
                <w:kern w:val="0"/>
                <w:sz w:val="16"/>
                <w:szCs w:val="16"/>
              </w:rPr>
              <w:t>H16_A00</w:t>
            </w:r>
            <w:r>
              <w:rPr>
                <w:rFonts w:ascii="Times New Roman" w:hAnsi="Times New Roman" w:cs="SimSun"/>
                <w:i/>
                <w:color w:val="000000"/>
                <w:kern w:val="0"/>
                <w:sz w:val="16"/>
                <w:szCs w:val="16"/>
              </w:rPr>
              <w:t>14</w:t>
            </w: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 cloned into </w:t>
            </w:r>
            <w:r w:rsidRPr="0033432B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</w:t>
            </w: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K18mobsac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33432B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33432B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92BD5" w:rsidRPr="000E0707" w:rsidTr="002214F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5805CC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5805CC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j5_0027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33432B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fragments up-and downstream of </w:t>
            </w:r>
            <w:r w:rsidRPr="0033432B">
              <w:rPr>
                <w:rFonts w:ascii="Times New Roman" w:hAnsi="Times New Roman" w:cs="SimSun"/>
                <w:i/>
                <w:color w:val="000000"/>
                <w:kern w:val="0"/>
                <w:sz w:val="16"/>
                <w:szCs w:val="16"/>
              </w:rPr>
              <w:t>PHG170</w:t>
            </w: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 cloned into </w:t>
            </w:r>
            <w:r w:rsidRPr="0033432B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</w:t>
            </w: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K18mobsac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33432B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33432B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92BD5" w:rsidRPr="000E0707" w:rsidTr="002214F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5805CC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5805CC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j5_002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33432B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two </w:t>
            </w: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fragments downstream of </w:t>
            </w:r>
            <w:r w:rsidR="009C53EF">
              <w:rPr>
                <w:rFonts w:ascii="Times New Roman" w:hAnsi="Times New Roman" w:cs="SimSun"/>
                <w:i/>
                <w:color w:val="000000"/>
                <w:kern w:val="0"/>
                <w:sz w:val="16"/>
                <w:szCs w:val="16"/>
              </w:rPr>
              <w:t xml:space="preserve">phaP1 </w:t>
            </w:r>
            <w:r w:rsidR="009C53EF" w:rsidRPr="009C53EF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between</w:t>
            </w: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 </w:t>
            </w:r>
            <w:r w:rsidR="009C53EF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which </w:t>
            </w:r>
            <w:proofErr w:type="spellStart"/>
            <w:r w:rsidR="009C53EF" w:rsidRPr="009C53EF">
              <w:rPr>
                <w:rFonts w:ascii="Times New Roman" w:hAnsi="Times New Roman" w:cs="SimSun"/>
                <w:i/>
                <w:color w:val="000000"/>
                <w:kern w:val="0"/>
                <w:sz w:val="16"/>
                <w:szCs w:val="16"/>
              </w:rPr>
              <w:t>rfp</w:t>
            </w:r>
            <w:proofErr w:type="spellEnd"/>
            <w:r w:rsidR="009C53EF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="009C53EF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BBa_J23100</w:t>
            </w:r>
            <w:proofErr w:type="spellEnd"/>
            <w:r w:rsidR="009C53EF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 and </w:t>
            </w:r>
            <w:r w:rsidR="009C53EF" w:rsidRPr="007254BC">
              <w:rPr>
                <w:rFonts w:ascii="Times New Roman" w:hAnsi="Times New Roman" w:cs="SimSun"/>
                <w:color w:val="FF0000"/>
                <w:kern w:val="0"/>
                <w:sz w:val="16"/>
                <w:szCs w:val="16"/>
              </w:rPr>
              <w:t>a</w:t>
            </w:r>
            <w:r w:rsidR="007254BC" w:rsidRPr="007254BC">
              <w:rPr>
                <w:rFonts w:ascii="Times New Roman" w:hAnsi="Times New Roman" w:cs="SimSun" w:hint="eastAsia"/>
                <w:color w:val="FF0000"/>
                <w:kern w:val="0"/>
                <w:sz w:val="16"/>
                <w:szCs w:val="16"/>
              </w:rPr>
              <w:t>n</w:t>
            </w:r>
            <w:r w:rsidR="009C53EF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 RBS was inserted </w:t>
            </w: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 xml:space="preserve">cloned into </w:t>
            </w:r>
            <w:r w:rsidRPr="0033432B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</w:t>
            </w:r>
            <w:r w:rsidRPr="0033432B"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  <w:t>K18mobsac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2BD5" w:rsidRPr="000E0707" w:rsidRDefault="0033432B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33432B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Cas9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7254BC" w:rsidRDefault="00CE48B4" w:rsidP="00CE48B4">
            <w:pPr>
              <w:widowControl/>
              <w:jc w:val="left"/>
              <w:rPr>
                <w:rFonts w:ascii="Times New Roman" w:hAnsi="Times New Roman" w:cs="SimSun"/>
                <w:kern w:val="0"/>
                <w:sz w:val="16"/>
                <w:szCs w:val="16"/>
              </w:rPr>
            </w:pPr>
            <w:r w:rsidRPr="007254BC">
              <w:rPr>
                <w:rFonts w:ascii="Times New Roman" w:hAnsi="Times New Roman" w:cs="SimSun" w:hint="eastAsia"/>
                <w:kern w:val="0"/>
                <w:sz w:val="16"/>
                <w:szCs w:val="16"/>
              </w:rPr>
              <w:t>derived from pBBR1-pBAD-rfp, harboring CRISPR-Cas9 system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Cpf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7254BC" w:rsidRDefault="00CE48B4" w:rsidP="00CE48B4">
            <w:pPr>
              <w:widowControl/>
              <w:jc w:val="left"/>
              <w:rPr>
                <w:rFonts w:ascii="Times New Roman" w:hAnsi="Times New Roman" w:cs="SimSun"/>
                <w:kern w:val="0"/>
                <w:sz w:val="16"/>
                <w:szCs w:val="16"/>
              </w:rPr>
            </w:pPr>
            <w:r w:rsidRPr="007254BC">
              <w:rPr>
                <w:rFonts w:ascii="Times New Roman" w:hAnsi="Times New Roman" w:cs="SimSun" w:hint="eastAsia"/>
                <w:kern w:val="0"/>
                <w:sz w:val="16"/>
                <w:szCs w:val="16"/>
              </w:rPr>
              <w:t>derived from pBBR1-pBAD-rfp, harboring CRISPR-Cpf1 system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Cas9-ligD-ku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derived from pBBR1-Cas9, harboring CRISPR-Cas9 and </w:t>
            </w:r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ligD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-</w:t>
            </w:r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ku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Cpf1-ligD-ku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derived from pBBR1-Cpf1, harboring CRISPR-Cpf1 and </w:t>
            </w:r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ligD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-</w:t>
            </w:r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ku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Cas9-rfpF-rfp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derived from pBBR1-Cas9, harboring CRISPR-Cas9 and template, for </w:t>
            </w:r>
            <w:proofErr w:type="spellStart"/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rfp</w:t>
            </w:r>
            <w:proofErr w:type="spellEnd"/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edit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Cpf1-rfpF-rfp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derived from pBBR1-Cpf1, harboring CRISPR-Cpf1 and template, for </w:t>
            </w:r>
            <w:proofErr w:type="spellStart"/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rfp</w:t>
            </w:r>
            <w:proofErr w:type="spellEnd"/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 edit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Cas9-A1437F-A1437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derived from pBBR1-Cas9, harboring CRISPR-Cas9 and template, for </w:t>
            </w:r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H16_A1437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 edit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Cas9-B0204F-B0204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derived from pBBR1-Cas9, harboring CRISPR-Cas9 and template, for </w:t>
            </w:r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H16_B0204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 edit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Cas9-A1334F-A1334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derived from pBBR1-Cas9, harboring CRISPR-Cas9 and template, for </w:t>
            </w:r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H16_A1334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 edit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CE48B4" w:rsidRPr="000E0707" w:rsidTr="002214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pBBR1-Cas9-A1814F-A1814R</w:t>
            </w:r>
          </w:p>
        </w:tc>
        <w:tc>
          <w:tcPr>
            <w:tcW w:w="5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derived from pBBR1-Cas9, harboring CRISPR-Cas9 and template, for </w:t>
            </w:r>
            <w:r w:rsidRPr="000E0707">
              <w:rPr>
                <w:rFonts w:ascii="Times New Roman" w:hAnsi="Times New Roman" w:cs="SimSun" w:hint="eastAsia"/>
                <w:i/>
                <w:color w:val="000000"/>
                <w:kern w:val="0"/>
                <w:sz w:val="16"/>
                <w:szCs w:val="16"/>
              </w:rPr>
              <w:t>H16_A1814</w:t>
            </w: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 xml:space="preserve"> editing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48B4" w:rsidRPr="000E0707" w:rsidRDefault="00CE48B4" w:rsidP="00CE48B4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SimSun" w:hint="eastAsia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</w:tbl>
    <w:p w:rsidR="00B23E76" w:rsidRDefault="00B23E76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3C40E3" w:rsidRPr="000E0707" w:rsidRDefault="003C40E3" w:rsidP="007C0A5E">
      <w:pPr>
        <w:jc w:val="left"/>
        <w:rPr>
          <w:rFonts w:ascii="Times New Roman" w:hAnsi="Times New Roman" w:cs="Arial Unicode MS"/>
          <w:b/>
          <w:sz w:val="24"/>
          <w:szCs w:val="24"/>
        </w:rPr>
      </w:pPr>
    </w:p>
    <w:p w:rsidR="002942CC" w:rsidRPr="000E0707" w:rsidRDefault="002942CC" w:rsidP="007220E6">
      <w:pPr>
        <w:jc w:val="left"/>
        <w:rPr>
          <w:rFonts w:ascii="Times New Roman" w:hAnsi="Times New Roman" w:cs="Arial Unicode MS"/>
          <w:sz w:val="24"/>
          <w:szCs w:val="24"/>
        </w:rPr>
      </w:pPr>
      <w:bookmarkStart w:id="24" w:name="_Toc502768458"/>
      <w:bookmarkStart w:id="25" w:name="_Hlk503722670"/>
      <w:r w:rsidRPr="000E0707">
        <w:rPr>
          <w:rFonts w:ascii="Times New Roman" w:hAnsi="Times New Roman" w:cs="Arial Unicode MS" w:hint="eastAsia"/>
          <w:b/>
          <w:sz w:val="24"/>
          <w:szCs w:val="24"/>
        </w:rPr>
        <w:lastRenderedPageBreak/>
        <w:t>T</w:t>
      </w:r>
      <w:r w:rsidRPr="000E0707">
        <w:rPr>
          <w:rFonts w:ascii="Times New Roman" w:hAnsi="Times New Roman" w:cs="Arial Unicode MS"/>
          <w:b/>
          <w:sz w:val="24"/>
          <w:szCs w:val="24"/>
        </w:rPr>
        <w:t xml:space="preserve">able </w:t>
      </w:r>
      <w:r w:rsidRPr="007254BC">
        <w:rPr>
          <w:rFonts w:ascii="Times New Roman" w:hAnsi="Times New Roman" w:cs="Arial Unicode MS"/>
          <w:b/>
          <w:color w:val="FF0000"/>
          <w:sz w:val="24"/>
          <w:szCs w:val="24"/>
        </w:rPr>
        <w:t>S</w:t>
      </w:r>
      <w:r w:rsidR="007254BC" w:rsidRPr="007254BC">
        <w:rPr>
          <w:rFonts w:ascii="Times New Roman" w:hAnsi="Times New Roman" w:cs="Arial Unicode MS"/>
          <w:b/>
          <w:color w:val="FF0000"/>
          <w:sz w:val="24"/>
          <w:szCs w:val="24"/>
        </w:rPr>
        <w:t>4</w:t>
      </w:r>
      <w:r w:rsidRPr="000E0707">
        <w:rPr>
          <w:rFonts w:ascii="Times New Roman" w:hAnsi="Times New Roman" w:cs="Arial Unicode MS"/>
          <w:b/>
          <w:sz w:val="24"/>
          <w:szCs w:val="24"/>
        </w:rPr>
        <w:t xml:space="preserve">. </w:t>
      </w:r>
      <w:r w:rsidRPr="000E0707">
        <w:rPr>
          <w:rFonts w:ascii="Times New Roman" w:hAnsi="Times New Roman" w:cs="Arial Unicode MS"/>
          <w:sz w:val="24"/>
          <w:szCs w:val="24"/>
        </w:rPr>
        <w:t xml:space="preserve">List of </w:t>
      </w:r>
      <w:r w:rsidR="00ED70F1" w:rsidRPr="000E0707">
        <w:rPr>
          <w:rFonts w:ascii="Times New Roman" w:hAnsi="Times New Roman" w:cs="Arial Unicode MS"/>
          <w:sz w:val="24"/>
          <w:szCs w:val="24"/>
        </w:rPr>
        <w:t xml:space="preserve">main </w:t>
      </w:r>
      <w:r w:rsidRPr="000E0707">
        <w:rPr>
          <w:rFonts w:ascii="Times New Roman" w:hAnsi="Times New Roman" w:cs="Arial Unicode MS"/>
          <w:sz w:val="24"/>
          <w:szCs w:val="24"/>
        </w:rPr>
        <w:t>primers used in this study</w:t>
      </w:r>
      <w:bookmarkEnd w:id="24"/>
    </w:p>
    <w:tbl>
      <w:tblPr>
        <w:tblW w:w="0" w:type="auto"/>
        <w:tblLayout w:type="fixed"/>
        <w:tblLook w:val="04A0"/>
      </w:tblPr>
      <w:tblGrid>
        <w:gridCol w:w="2127"/>
        <w:gridCol w:w="6179"/>
      </w:tblGrid>
      <w:tr w:rsidR="004D4A78" w:rsidRPr="000E0707" w:rsidTr="005C5AFA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bookmarkEnd w:id="25"/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6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sequence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 xml:space="preserve">pj5_0023 construction, </w:t>
            </w:r>
            <w:r w:rsidRPr="000E0707">
              <w:rPr>
                <w:rFonts w:ascii="Times New Roman" w:hAnsi="Times New Roman" w:cs="Arial Unicode MS" w:hint="eastAsia"/>
                <w:i/>
                <w:color w:val="000000"/>
                <w:kern w:val="0"/>
                <w:sz w:val="16"/>
                <w:szCs w:val="16"/>
              </w:rPr>
              <w:t>H16_A0006</w:t>
            </w: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59_pK18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ACTCACATTAATTGCGTTG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60_pK18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CTGCTAAAGGAAGCGGAACA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61_hsdR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AGCAAGCACGTTTCGAGTTAGCCTT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62_hsdR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TTCAGGCGCTCCCTGCTTGTTT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63_hsdR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AAGCTGATTGATCAGGCTCGC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64_hsdR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GTTCGCGACTGGTAGTCAGCTACAC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1_4450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CAGGGTGGCGCGGGAATTA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1_4450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GGCAGCAGGATTGCCTTCCAG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 xml:space="preserve">pj5_0025 construction, </w:t>
            </w:r>
            <w:r w:rsidRPr="000E0707">
              <w:rPr>
                <w:rFonts w:ascii="Times New Roman" w:hAnsi="Times New Roman" w:cs="Arial Unicode MS" w:hint="eastAsia"/>
                <w:i/>
                <w:color w:val="000000"/>
                <w:kern w:val="0"/>
                <w:sz w:val="16"/>
                <w:szCs w:val="16"/>
              </w:rPr>
              <w:t>H16_A0008-9</w:t>
            </w: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0_pK18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TACTCACATTAATTGCGTTG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21_pK18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GTGCTAAAGGAAGCGGAACA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66_mcrBC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ACGCCAGGTTCCGCGCAA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0_mcrBC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GCGTTCTTTAGATTCCTTCAACATCGATTCCAT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1_mcrBC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GCCAAGCACCTGGCGAAACAGCT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2_mcrBC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TAGCGGACTCATCCGATCAGACTT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2_4496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CATTCGTGCTGGAGAA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2_4496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TACGAGTGTGCGTCTAGG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 xml:space="preserve">pj5_0026 construction, </w:t>
            </w:r>
            <w:r w:rsidRPr="000E0707">
              <w:rPr>
                <w:rFonts w:ascii="Times New Roman" w:hAnsi="Times New Roman" w:cs="Arial Unicode MS" w:hint="eastAsia"/>
                <w:i/>
                <w:color w:val="000000"/>
                <w:kern w:val="0"/>
                <w:sz w:val="16"/>
                <w:szCs w:val="16"/>
              </w:rPr>
              <w:t>H16_A0014</w:t>
            </w: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3_pK18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CACTCACATTAATTGCGTTG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4_pK18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TTGCTAAAGGAAGCGGAACA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4_mcrA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AAATGTCTGCGGAACCAAAATTA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5_mcrA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GACGCAAGAGCTGGAGATTACC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6_mcrA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TCGGCTTTCTTTCGACATCGTA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7_mcrA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TGACTGCATCATGACCTCC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3_2310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CGTGCGTTCGCGGTAATTG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3_2310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TTGGGCTAGGGTGGGCTCTTGG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 xml:space="preserve">pj5_0027 construction, </w:t>
            </w:r>
            <w:r w:rsidR="006D7336"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PHG170</w:t>
            </w: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2_pK18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CACTCACATTAATTGCGTTG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4_pK18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TTGCTAAAGGAAGCGGAACA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8_PHG170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AAACCCCAAGGCCGCCAGA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9_PHG170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ATTCTCTACCTGTTGTTGTTCTTCATCTCATTGG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80_PHG170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ATCTAGGAACCGGCTCGATCAATCAT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81_PHG170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TGCGATAGGCAGATGGGTTCCG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4_2157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CGTAAGCGGAGAACGTAAT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4_2157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TCGAGGGCGATAAAGAAAGC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 xml:space="preserve">pj5_0021 construction, </w:t>
            </w:r>
            <w:proofErr w:type="spellStart"/>
            <w:r w:rsidRPr="000E0707">
              <w:rPr>
                <w:rFonts w:ascii="Times New Roman" w:hAnsi="Times New Roman" w:cs="Arial Unicode MS" w:hint="eastAsia"/>
                <w:i/>
                <w:color w:val="000000"/>
                <w:kern w:val="0"/>
                <w:sz w:val="16"/>
                <w:szCs w:val="16"/>
              </w:rPr>
              <w:t>rfp</w:t>
            </w:r>
            <w:proofErr w:type="spellEnd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 xml:space="preserve"> insertion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27_pj5_00006_f</w:t>
            </w:r>
            <w:proofErr w:type="spellEnd"/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TGTATATCTCCTTCTTAAATGGTATATCTCCTTGTGTGAATCAGGCA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9_pj5_00006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TGCTTAAGGATAACTGCCTGCGTTGAAGATGGAC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06_rfp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ACGCAGGCAGTTATCCTTAAGCACCGGTGGAGT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28_rfp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ATTCACACAAGGAGATATACCATTTAAGAAGGAGATATACATATGGCGA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7254BC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kern w:val="0"/>
                <w:sz w:val="16"/>
                <w:szCs w:val="16"/>
              </w:rPr>
            </w:pPr>
            <w:r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C5</w:t>
            </w:r>
            <w:r w:rsidR="00D81980"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rfp</w:t>
            </w:r>
            <w:r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_1144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CGCTGCACTTCACCGCATT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7254BC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kern w:val="0"/>
                <w:sz w:val="16"/>
                <w:szCs w:val="16"/>
              </w:rPr>
            </w:pPr>
            <w:r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lastRenderedPageBreak/>
              <w:t>C5</w:t>
            </w:r>
            <w:r w:rsidR="00D81980"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rfp</w:t>
            </w:r>
            <w:r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_1144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GAAACGCTGTTCGGCCTGACC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pBBR1-Cas9 construction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7_pBAD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GGGTGCTTAAGGATCCAAACT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02_pBAD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ATGTATATCTCCTTCTTAAAAGATCTTTTGAATT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3_pj5_0033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ATATGGATAAGAAATACTCAATAGGCTTAGATATCG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25_pj5_0033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TTTGAAACGCATGGCTAAGATCTGACTCCATAACAGAGTACTC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26_pj5_0033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AAGTTCGTAGTTTTAGAGCTAGAAATAGCAAGTTAAAATAAG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9_pj5_0033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CCCTAGGTATAAACGCAGAAAGGCCC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pBBR1-Cpf1 construction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0_pBAD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CACACCGGGCGTTTTTTCTTTGTGAGTCCACCAGGCATCAAATAAAACGAAAG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02_pBAD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ATGTATATCTCCTTCTTAAAAGATCTTTTGAATT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08_Exported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ATATGTCAATTTATCAAGAATTTGTTAATAAATATAGT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1_Exported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TGCAAGACCGAGCGTTCTGAACAAATTTAAAGTTCTTAGACTTTTAACAGTGGCC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pBBR1-Cas9-ligD-ku and pBBR1-Cpf1-ligD-ku construction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6_pj5_0044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ATTCCATTCAGGTCGAGGTGGC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7_pj5_0044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TATACCTAGGACTGAGCTAGCTGTCAAGAGCTCTCGAACCCCAGAGTC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8_(ku-</w:t>
            </w:r>
            <w:proofErr w:type="spellStart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ligD</w:t>
            </w:r>
            <w:proofErr w:type="spellEnd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TAATGCTAGCTTTAAGAAGGAGATATACATATGGGTTCGGCGTCGGA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3</w:t>
            </w:r>
            <w:proofErr w:type="spellEnd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(ku-</w:t>
            </w:r>
            <w:proofErr w:type="spellStart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ligD</w:t>
            </w:r>
            <w:proofErr w:type="spellEnd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TCCTTCTTAAATCATTCGCGCACCACCTCACT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4_(ku-</w:t>
            </w:r>
            <w:proofErr w:type="spellStart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ligD</w:t>
            </w:r>
            <w:proofErr w:type="spellEnd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GAGATATACATATGCGAGCCATTTGGACGGG</w:t>
            </w:r>
            <w:proofErr w:type="spellEnd"/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A380F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9</w:t>
            </w:r>
            <w:proofErr w:type="spellEnd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(ku-</w:t>
            </w:r>
            <w:proofErr w:type="spellStart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ligD</w:t>
            </w:r>
            <w:proofErr w:type="spellEnd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ATCACGGAGGCGTTGGGAC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pBBR1-Cas9-rfpF-rfpR and pBBR1-Cpf1-rfpF-rfpR</w:t>
            </w:r>
            <w:r w:rsidR="002A005E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 </w:t>
            </w: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onstruction</w:t>
            </w:r>
            <w:r w:rsidR="005543FD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,</w:t>
            </w:r>
            <w:r w:rsidR="005543FD"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5543FD" w:rsidRPr="000E0707">
              <w:rPr>
                <w:rFonts w:ascii="Times New Roman" w:hAnsi="Times New Roman" w:cs="Arial Unicode MS" w:hint="eastAsia"/>
                <w:i/>
                <w:color w:val="000000"/>
                <w:kern w:val="0"/>
                <w:sz w:val="16"/>
                <w:szCs w:val="16"/>
              </w:rPr>
              <w:t>rfp</w:t>
            </w:r>
            <w:proofErr w:type="spellEnd"/>
            <w:r w:rsidR="005543FD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 </w:t>
            </w:r>
            <w:r w:rsidR="00A81585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editin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807401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30_pj5_0044_f</w:t>
            </w:r>
            <w:proofErr w:type="spellEnd"/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TGAGCTCTCGAACCCCAGAGTC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807401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25_pj5_0044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GTTCCATTCAGGTCGAGGTGGC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807401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26_RFP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ACGCGGTACCGAGGAGACAT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807401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31_RFP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ACCGGACTACCTGAAACTGTCCTTCC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7254BC" w:rsidRDefault="004D4A78" w:rsidP="00807401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kern w:val="0"/>
                <w:sz w:val="16"/>
                <w:szCs w:val="16"/>
              </w:rPr>
            </w:pPr>
            <w:r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j5_00032_</w:t>
            </w:r>
            <w:r w:rsidR="0062746B"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rfp</w:t>
            </w:r>
            <w:r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GTCAGGCAGCCGTCGTCTTCTTT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7254BC" w:rsidRDefault="004D4A78" w:rsidP="00807401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kern w:val="0"/>
                <w:sz w:val="16"/>
                <w:szCs w:val="16"/>
              </w:rPr>
            </w:pPr>
            <w:r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j5_00033_</w:t>
            </w:r>
            <w:r w:rsidR="0062746B"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rfp</w:t>
            </w:r>
            <w:r w:rsidRPr="007254BC">
              <w:rPr>
                <w:rFonts w:ascii="Times New Roman" w:hAnsi="Times New Roman" w:cs="Arial Unicode MS" w:hint="eastAsia"/>
                <w:kern w:val="0"/>
                <w:sz w:val="16"/>
                <w:szCs w:val="16"/>
              </w:rPr>
              <w:t>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CACCAGCAATGATCCTCACCCC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C143CF" w:rsidP="00807401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C143CF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rfp</w:t>
            </w:r>
            <w:r w:rsidR="004D4A78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1673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TGTTCACCGGGACCAACCT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277DB5" w:rsidP="00807401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r</w:t>
            </w:r>
            <w:r w:rsidR="00B50D87" w:rsidRPr="00B50D8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fp</w:t>
            </w:r>
            <w:r w:rsidR="004D4A78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1673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AAATGCGCCTTGACCCACC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pBBR1-Cas9-A1437F-A1437R construction</w:t>
            </w:r>
            <w:r w:rsidR="00A81585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,</w:t>
            </w:r>
            <w:r w:rsidR="00A81585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 </w:t>
            </w:r>
            <w:r w:rsidR="00A81585"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H16_A1437</w:t>
            </w:r>
            <w:r w:rsidR="00A81585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 editin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01_pj5_0046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AGAGCTCTCGAACCCCAGAGTC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20_pj5_0046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GTATGTCCCTGCGCTAAGATCTGACTCCATAACAGAGTACTC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21_(46-44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ACGGTGTTTCGTTTTAGAGCTAGAAATAGCAAGTTAAAATAAG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6_(46-44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TTTCCATTCAGGTCGAGGTG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7_phaC1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AAAAGGCGCGGCAGCTT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8_phaC1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CTGCGCCTCGGGATTGGT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lastRenderedPageBreak/>
              <w:t>j5_00019_phaC1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AGGAACGGCGACGCCACCAA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08_phaC1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CTCATGCCTTGGCTTTGACGTATC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724441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724441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A1437</w:t>
            </w:r>
            <w:r w:rsidR="004D4A78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1981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AGCCGGGTCCATTCGGATA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724441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724441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A1437</w:t>
            </w:r>
            <w:r w:rsidR="004D4A78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916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TGAGCTCGTTCTGCAGGTAGG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pBBR1-Cas9-A1814F-A1814R construction</w:t>
            </w:r>
            <w:r w:rsidR="00B425E4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, </w:t>
            </w:r>
            <w:r w:rsidR="00B425E4"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H16_A1814</w:t>
            </w:r>
            <w:r w:rsidR="00B425E4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 editin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0_pj5_0046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GAGCTCTCGAACCCCAGAGTC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1_pj5_0046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AGGTTCGCGAAAGCTAAGATCTGACTCCATAACAGAGTACTC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2_(46-44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CTGGCAAGGTGTTTTAGAGCTAGAAATAGCAAGTTAAAATAAG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3_(46-44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ATTCCATTCAGGTCGAGGTG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4_(A1814F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ATCCCATGGCAGCTTGC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5_(A1814F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ACGCACCGGATCTCGCC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6_(A1814R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GTCAAGCATGTTGATCTCCTGTTAGCGTG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7_(A1814R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TCGTGGCCAACGCCGCCA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8E115A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8E115A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A1814 </w:t>
            </w:r>
            <w:r w:rsidR="004D4A78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1217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AGGACATCGCGCACGAC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8E115A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8E115A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A1814 </w:t>
            </w:r>
            <w:r w:rsidR="004D4A78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1217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CGGACGCATCGAGACCAAC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pBBR1-Cas9-A1334F-A1334R construction</w:t>
            </w:r>
            <w:r w:rsidR="00B425E4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, </w:t>
            </w:r>
            <w:r w:rsidR="00B425E4"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>H16_A1334</w:t>
            </w:r>
            <w:r w:rsidR="00B425E4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 editin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01_pj5_0046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TGAGCTCTCGAACCCCAGAGTC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8_pj5_0046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AAGGCGGCCGAGGCTAAGATCTGACTCCATAACAGAGTACTC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49_(46-44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TTGCTCATGTGTTTTAGAGCTAGAAATAGCAAGTTAAAATAAG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50_(46-44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TTCCATTCAGGTCGAGGTG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51_(A1334F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AAAGCGCGCGCAGGAAACT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5_(A1334F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CATCAACCTGACCTCGGCCTT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12_(A1334R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TGTAAGCCTCCGTCGAGAGAAA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08_(A1334R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TCACGTTGAGCCGCGCAATCA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80693D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80693D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A1334</w:t>
            </w:r>
            <w:r w:rsidR="004D4A78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961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GGCTCTTGTAGACGTCGAT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80693D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80693D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A1334</w:t>
            </w:r>
            <w:r w:rsidR="004D4A78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961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CCTGTGGCAACCTTTCTGTG</w:t>
            </w:r>
          </w:p>
        </w:tc>
      </w:tr>
      <w:tr w:rsidR="004D4A78" w:rsidRPr="000E0707" w:rsidTr="005C5AFA">
        <w:trPr>
          <w:trHeight w:val="285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pBBR1-Cas9-B0204F-B0204R construction</w:t>
            </w:r>
            <w:r w:rsidR="00B425E4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 xml:space="preserve">, </w:t>
            </w:r>
            <w:r w:rsidR="00B425E4" w:rsidRPr="000E0707">
              <w:rPr>
                <w:rFonts w:ascii="Times New Roman" w:hAnsi="Times New Roman" w:cs="Arial Unicode MS"/>
                <w:i/>
                <w:color w:val="000000"/>
                <w:kern w:val="0"/>
                <w:sz w:val="16"/>
                <w:szCs w:val="16"/>
              </w:rPr>
              <w:t xml:space="preserve">H16_B0204 </w:t>
            </w:r>
            <w:r w:rsidR="00B425E4" w:rsidRPr="000E0707"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editin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9_pj5_0046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GCGAGCTCTCGAACCCCAGAGTC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64_pj5_0046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ACGGCGGCATCTGGCTAAGATCTGACTCCATAACAGAGTACTC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65_(46-44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CGTCGTACAGGTTTTAGAGCTAGAAATAGCAAGTTAAAATAAGG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1_(46-44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TTCCATTCAGGTCGAGGTG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2_(B0204F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GAACGTGTTGTGCGGGAATACCGCGTA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73_(B0204F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TCGCGAGGCCGCGCAACT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80_(B0204R)_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GAGAGCCTTGCCGCCACCCATGAAGAAGG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j5_00081_(B0204R)_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CACACCAGGTCTCACGCCGGCTGTGCCCCGGCC</w:t>
            </w:r>
          </w:p>
        </w:tc>
      </w:tr>
      <w:tr w:rsidR="004D4A78" w:rsidRPr="000E0707" w:rsidTr="005C5AF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9243F2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B0204</w:t>
            </w:r>
            <w:r w:rsidR="004D4A78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1661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CCGGCAGAGACATCACG</w:t>
            </w:r>
          </w:p>
        </w:tc>
      </w:tr>
      <w:tr w:rsidR="004D4A78" w:rsidRPr="000E0707" w:rsidTr="00FA3F0A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D4A78" w:rsidRPr="000E0707" w:rsidRDefault="009243F2" w:rsidP="00F639DA">
            <w:pPr>
              <w:widowControl/>
              <w:ind w:firstLineChars="100" w:firstLine="160"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  <w:t>B0204</w:t>
            </w:r>
            <w:r w:rsidR="004D4A78"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_1661R</w:t>
            </w:r>
          </w:p>
        </w:tc>
        <w:tc>
          <w:tcPr>
            <w:tcW w:w="6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D4A78" w:rsidRPr="000E0707" w:rsidRDefault="004D4A78" w:rsidP="004D4A78">
            <w:pPr>
              <w:widowControl/>
              <w:jc w:val="left"/>
              <w:rPr>
                <w:rFonts w:ascii="Times New Roman" w:hAnsi="Times New Roman" w:cs="Arial Unicode MS"/>
                <w:color w:val="000000"/>
                <w:kern w:val="0"/>
                <w:sz w:val="16"/>
                <w:szCs w:val="16"/>
              </w:rPr>
            </w:pPr>
            <w:r w:rsidRPr="000E0707">
              <w:rPr>
                <w:rFonts w:ascii="Times New Roman" w:hAnsi="Times New Roman" w:cs="Arial Unicode MS" w:hint="eastAsia"/>
                <w:color w:val="000000"/>
                <w:kern w:val="0"/>
                <w:sz w:val="16"/>
                <w:szCs w:val="16"/>
              </w:rPr>
              <w:t>GCGCACCAACGCCTTCTTC</w:t>
            </w:r>
          </w:p>
        </w:tc>
      </w:tr>
    </w:tbl>
    <w:p w:rsidR="002D6704" w:rsidRPr="002D6704" w:rsidRDefault="002D6704" w:rsidP="008720B8">
      <w:pPr>
        <w:rPr>
          <w:rFonts w:ascii="Arial Unicode MS" w:eastAsia="SimSun" w:hAnsi="Arial Unicode MS" w:cs="Arial Unicode MS"/>
        </w:rPr>
      </w:pPr>
    </w:p>
    <w:sectPr w:rsidR="002D6704" w:rsidRPr="002D6704" w:rsidSect="00225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4132" w:rsidRDefault="00724132" w:rsidP="00ED70F1">
      <w:r>
        <w:separator/>
      </w:r>
    </w:p>
  </w:endnote>
  <w:endnote w:type="continuationSeparator" w:id="0">
    <w:p w:rsidR="00724132" w:rsidRDefault="00724132" w:rsidP="00ED70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4132" w:rsidRDefault="00724132" w:rsidP="00ED70F1">
      <w:r>
        <w:separator/>
      </w:r>
    </w:p>
  </w:footnote>
  <w:footnote w:type="continuationSeparator" w:id="0">
    <w:p w:rsidR="00724132" w:rsidRDefault="00724132" w:rsidP="00ED70F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7D1449"/>
    <w:multiLevelType w:val="hybridMultilevel"/>
    <w:tmpl w:val="93A6CA20"/>
    <w:lvl w:ilvl="0" w:tplc="EEA82750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">
    <w:nsid w:val="1F454FF0"/>
    <w:multiLevelType w:val="hybridMultilevel"/>
    <w:tmpl w:val="FEBE609A"/>
    <w:lvl w:ilvl="0" w:tplc="186EB9EA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">
    <w:nsid w:val="2185368A"/>
    <w:multiLevelType w:val="hybridMultilevel"/>
    <w:tmpl w:val="A05436A8"/>
    <w:lvl w:ilvl="0" w:tplc="F0C8C7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920430"/>
    <w:multiLevelType w:val="hybridMultilevel"/>
    <w:tmpl w:val="F0A2FE2A"/>
    <w:lvl w:ilvl="0" w:tplc="2C24C39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4943F75"/>
    <w:multiLevelType w:val="hybridMultilevel"/>
    <w:tmpl w:val="3708A6E4"/>
    <w:lvl w:ilvl="0" w:tplc="CFBE6A0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AA7670B"/>
    <w:multiLevelType w:val="hybridMultilevel"/>
    <w:tmpl w:val="A490AF66"/>
    <w:lvl w:ilvl="0" w:tplc="D62A85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CB4090A"/>
    <w:multiLevelType w:val="hybridMultilevel"/>
    <w:tmpl w:val="50647728"/>
    <w:lvl w:ilvl="0" w:tplc="9C468EA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F1B3546"/>
    <w:multiLevelType w:val="hybridMultilevel"/>
    <w:tmpl w:val="88FCCD4A"/>
    <w:lvl w:ilvl="0" w:tplc="45D4699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4D4383D"/>
    <w:multiLevelType w:val="hybridMultilevel"/>
    <w:tmpl w:val="A9CCABFE"/>
    <w:lvl w:ilvl="0" w:tplc="9D6220A4">
      <w:start w:val="1"/>
      <w:numFmt w:val="low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1F57131"/>
    <w:multiLevelType w:val="hybridMultilevel"/>
    <w:tmpl w:val="3B92B3DC"/>
    <w:lvl w:ilvl="0" w:tplc="C6C405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D8675B0"/>
    <w:multiLevelType w:val="hybridMultilevel"/>
    <w:tmpl w:val="D6064C88"/>
    <w:lvl w:ilvl="0" w:tplc="6580591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13A0C73"/>
    <w:multiLevelType w:val="hybridMultilevel"/>
    <w:tmpl w:val="240ADF1A"/>
    <w:lvl w:ilvl="0" w:tplc="5FCEE4FC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9"/>
  </w:num>
  <w:num w:numId="5">
    <w:abstractNumId w:val="6"/>
  </w:num>
  <w:num w:numId="6">
    <w:abstractNumId w:val="4"/>
  </w:num>
  <w:num w:numId="7">
    <w:abstractNumId w:val="3"/>
  </w:num>
  <w:num w:numId="8">
    <w:abstractNumId w:val="7"/>
  </w:num>
  <w:num w:numId="9">
    <w:abstractNumId w:val="10"/>
  </w:num>
  <w:num w:numId="10">
    <w:abstractNumId w:val="5"/>
  </w:num>
  <w:num w:numId="11">
    <w:abstractNumId w:val="8"/>
  </w:num>
  <w:num w:numId="1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3669"/>
    <w:rsid w:val="00006B25"/>
    <w:rsid w:val="00013B59"/>
    <w:rsid w:val="000255A0"/>
    <w:rsid w:val="00031686"/>
    <w:rsid w:val="00036CB2"/>
    <w:rsid w:val="00037703"/>
    <w:rsid w:val="00042AEF"/>
    <w:rsid w:val="00044C5F"/>
    <w:rsid w:val="00095807"/>
    <w:rsid w:val="000A0731"/>
    <w:rsid w:val="000B3253"/>
    <w:rsid w:val="000C2E65"/>
    <w:rsid w:val="000C5FFF"/>
    <w:rsid w:val="000D12F1"/>
    <w:rsid w:val="000D3FE0"/>
    <w:rsid w:val="000E0707"/>
    <w:rsid w:val="000E154F"/>
    <w:rsid w:val="000E2F01"/>
    <w:rsid w:val="000E74C4"/>
    <w:rsid w:val="00101A50"/>
    <w:rsid w:val="00102A43"/>
    <w:rsid w:val="00103EB7"/>
    <w:rsid w:val="00106F10"/>
    <w:rsid w:val="00110F4F"/>
    <w:rsid w:val="00123E1E"/>
    <w:rsid w:val="001329E7"/>
    <w:rsid w:val="00141150"/>
    <w:rsid w:val="001508BB"/>
    <w:rsid w:val="00157A58"/>
    <w:rsid w:val="00160312"/>
    <w:rsid w:val="00164513"/>
    <w:rsid w:val="00185B86"/>
    <w:rsid w:val="00191DDE"/>
    <w:rsid w:val="00196716"/>
    <w:rsid w:val="001A09A6"/>
    <w:rsid w:val="001A49E2"/>
    <w:rsid w:val="001A6110"/>
    <w:rsid w:val="001C764E"/>
    <w:rsid w:val="001E3C07"/>
    <w:rsid w:val="001E7908"/>
    <w:rsid w:val="001F2276"/>
    <w:rsid w:val="001F2DA2"/>
    <w:rsid w:val="00201CF8"/>
    <w:rsid w:val="0020238F"/>
    <w:rsid w:val="00203675"/>
    <w:rsid w:val="002214F4"/>
    <w:rsid w:val="00225979"/>
    <w:rsid w:val="0022620A"/>
    <w:rsid w:val="00227D97"/>
    <w:rsid w:val="00227E2B"/>
    <w:rsid w:val="002413AD"/>
    <w:rsid w:val="002479E7"/>
    <w:rsid w:val="00252E84"/>
    <w:rsid w:val="00256AEF"/>
    <w:rsid w:val="00256EE5"/>
    <w:rsid w:val="00265B38"/>
    <w:rsid w:val="00266FA9"/>
    <w:rsid w:val="00277DB5"/>
    <w:rsid w:val="00292665"/>
    <w:rsid w:val="002942CC"/>
    <w:rsid w:val="0029450F"/>
    <w:rsid w:val="002A005E"/>
    <w:rsid w:val="002A1A4B"/>
    <w:rsid w:val="002A3384"/>
    <w:rsid w:val="002B509F"/>
    <w:rsid w:val="002B72CE"/>
    <w:rsid w:val="002C67BA"/>
    <w:rsid w:val="002D2C70"/>
    <w:rsid w:val="002D35A8"/>
    <w:rsid w:val="002D6704"/>
    <w:rsid w:val="002E3069"/>
    <w:rsid w:val="002E4293"/>
    <w:rsid w:val="002F6F3C"/>
    <w:rsid w:val="003025BD"/>
    <w:rsid w:val="00304B1F"/>
    <w:rsid w:val="00304D3C"/>
    <w:rsid w:val="0030538A"/>
    <w:rsid w:val="0032671E"/>
    <w:rsid w:val="0033432B"/>
    <w:rsid w:val="00335875"/>
    <w:rsid w:val="00353E3E"/>
    <w:rsid w:val="003643E3"/>
    <w:rsid w:val="00384832"/>
    <w:rsid w:val="00390F69"/>
    <w:rsid w:val="003958BE"/>
    <w:rsid w:val="003967E4"/>
    <w:rsid w:val="003B0E44"/>
    <w:rsid w:val="003B22F7"/>
    <w:rsid w:val="003B2F19"/>
    <w:rsid w:val="003B3158"/>
    <w:rsid w:val="003B76D7"/>
    <w:rsid w:val="003C405D"/>
    <w:rsid w:val="003C40E3"/>
    <w:rsid w:val="003E21EB"/>
    <w:rsid w:val="003F3074"/>
    <w:rsid w:val="00403F69"/>
    <w:rsid w:val="0042113C"/>
    <w:rsid w:val="00436385"/>
    <w:rsid w:val="00436ACE"/>
    <w:rsid w:val="00440CF6"/>
    <w:rsid w:val="00457F96"/>
    <w:rsid w:val="00462574"/>
    <w:rsid w:val="00467716"/>
    <w:rsid w:val="00480402"/>
    <w:rsid w:val="00482306"/>
    <w:rsid w:val="00492963"/>
    <w:rsid w:val="004A1BA6"/>
    <w:rsid w:val="004C1885"/>
    <w:rsid w:val="004D06F4"/>
    <w:rsid w:val="004D3AE7"/>
    <w:rsid w:val="004D4A78"/>
    <w:rsid w:val="004D5E81"/>
    <w:rsid w:val="004D6AA3"/>
    <w:rsid w:val="004F1A63"/>
    <w:rsid w:val="004F3BD0"/>
    <w:rsid w:val="00532941"/>
    <w:rsid w:val="00541AEC"/>
    <w:rsid w:val="00553506"/>
    <w:rsid w:val="00553AE1"/>
    <w:rsid w:val="005543FD"/>
    <w:rsid w:val="0056451B"/>
    <w:rsid w:val="00566724"/>
    <w:rsid w:val="00570EE1"/>
    <w:rsid w:val="005743F6"/>
    <w:rsid w:val="005805CC"/>
    <w:rsid w:val="005B2F76"/>
    <w:rsid w:val="005B3A60"/>
    <w:rsid w:val="005B4692"/>
    <w:rsid w:val="005C5AFA"/>
    <w:rsid w:val="005D2C2B"/>
    <w:rsid w:val="005D5827"/>
    <w:rsid w:val="005E4F76"/>
    <w:rsid w:val="006161F8"/>
    <w:rsid w:val="006217CA"/>
    <w:rsid w:val="00625841"/>
    <w:rsid w:val="0062746B"/>
    <w:rsid w:val="006324F8"/>
    <w:rsid w:val="00640FC6"/>
    <w:rsid w:val="00641F46"/>
    <w:rsid w:val="00642D34"/>
    <w:rsid w:val="00647EF3"/>
    <w:rsid w:val="0065088D"/>
    <w:rsid w:val="006557E7"/>
    <w:rsid w:val="00657797"/>
    <w:rsid w:val="006625B3"/>
    <w:rsid w:val="00675FF2"/>
    <w:rsid w:val="00677811"/>
    <w:rsid w:val="006855BA"/>
    <w:rsid w:val="006A0477"/>
    <w:rsid w:val="006B3FE3"/>
    <w:rsid w:val="006C6DFF"/>
    <w:rsid w:val="006D0FC2"/>
    <w:rsid w:val="006D7336"/>
    <w:rsid w:val="006E0B14"/>
    <w:rsid w:val="006F05B9"/>
    <w:rsid w:val="006F3E92"/>
    <w:rsid w:val="006F5FF4"/>
    <w:rsid w:val="007000DD"/>
    <w:rsid w:val="007015CB"/>
    <w:rsid w:val="0071093E"/>
    <w:rsid w:val="00715241"/>
    <w:rsid w:val="00717842"/>
    <w:rsid w:val="00717970"/>
    <w:rsid w:val="00721FEB"/>
    <w:rsid w:val="007220E6"/>
    <w:rsid w:val="00724132"/>
    <w:rsid w:val="00724441"/>
    <w:rsid w:val="007254BC"/>
    <w:rsid w:val="0073663D"/>
    <w:rsid w:val="00751651"/>
    <w:rsid w:val="00755AEC"/>
    <w:rsid w:val="00757F29"/>
    <w:rsid w:val="00761073"/>
    <w:rsid w:val="0077566D"/>
    <w:rsid w:val="00783CD5"/>
    <w:rsid w:val="00791C94"/>
    <w:rsid w:val="007C0A5E"/>
    <w:rsid w:val="007D00ED"/>
    <w:rsid w:val="007D268E"/>
    <w:rsid w:val="007D372E"/>
    <w:rsid w:val="007D4A64"/>
    <w:rsid w:val="007E3D0A"/>
    <w:rsid w:val="00802ECA"/>
    <w:rsid w:val="00804D92"/>
    <w:rsid w:val="0080693D"/>
    <w:rsid w:val="00807033"/>
    <w:rsid w:val="00807401"/>
    <w:rsid w:val="00816C76"/>
    <w:rsid w:val="00816FD0"/>
    <w:rsid w:val="00821B14"/>
    <w:rsid w:val="008223C7"/>
    <w:rsid w:val="00827168"/>
    <w:rsid w:val="0083124B"/>
    <w:rsid w:val="008627C9"/>
    <w:rsid w:val="0086408E"/>
    <w:rsid w:val="008720B8"/>
    <w:rsid w:val="008734E5"/>
    <w:rsid w:val="00885D1D"/>
    <w:rsid w:val="00890512"/>
    <w:rsid w:val="00891256"/>
    <w:rsid w:val="008936C1"/>
    <w:rsid w:val="008965B5"/>
    <w:rsid w:val="008A5A38"/>
    <w:rsid w:val="008B4A1E"/>
    <w:rsid w:val="008D5790"/>
    <w:rsid w:val="008E115A"/>
    <w:rsid w:val="008E6784"/>
    <w:rsid w:val="008F2FCD"/>
    <w:rsid w:val="00910BF0"/>
    <w:rsid w:val="00910CF2"/>
    <w:rsid w:val="00915502"/>
    <w:rsid w:val="009222AB"/>
    <w:rsid w:val="009243F2"/>
    <w:rsid w:val="0094165D"/>
    <w:rsid w:val="00945FD0"/>
    <w:rsid w:val="00961DDE"/>
    <w:rsid w:val="00962A3F"/>
    <w:rsid w:val="009755C6"/>
    <w:rsid w:val="0097666D"/>
    <w:rsid w:val="00976E33"/>
    <w:rsid w:val="00986C4B"/>
    <w:rsid w:val="00992BD5"/>
    <w:rsid w:val="00994416"/>
    <w:rsid w:val="009A0CB7"/>
    <w:rsid w:val="009A4865"/>
    <w:rsid w:val="009B5316"/>
    <w:rsid w:val="009B6590"/>
    <w:rsid w:val="009C53EF"/>
    <w:rsid w:val="009D2161"/>
    <w:rsid w:val="009D403D"/>
    <w:rsid w:val="009D5CE8"/>
    <w:rsid w:val="009D71C0"/>
    <w:rsid w:val="009E1D4D"/>
    <w:rsid w:val="009E6798"/>
    <w:rsid w:val="009E6E09"/>
    <w:rsid w:val="009F3669"/>
    <w:rsid w:val="009F7D77"/>
    <w:rsid w:val="00A0286B"/>
    <w:rsid w:val="00A1462E"/>
    <w:rsid w:val="00A4269A"/>
    <w:rsid w:val="00A44B1E"/>
    <w:rsid w:val="00A5376D"/>
    <w:rsid w:val="00A62320"/>
    <w:rsid w:val="00A81585"/>
    <w:rsid w:val="00A839AB"/>
    <w:rsid w:val="00A843BC"/>
    <w:rsid w:val="00A84759"/>
    <w:rsid w:val="00A85049"/>
    <w:rsid w:val="00A9755A"/>
    <w:rsid w:val="00AA7784"/>
    <w:rsid w:val="00AA7D8C"/>
    <w:rsid w:val="00AB1294"/>
    <w:rsid w:val="00AB626C"/>
    <w:rsid w:val="00AC117E"/>
    <w:rsid w:val="00AC3B1D"/>
    <w:rsid w:val="00AC7B86"/>
    <w:rsid w:val="00B01235"/>
    <w:rsid w:val="00B1440B"/>
    <w:rsid w:val="00B23E76"/>
    <w:rsid w:val="00B31B55"/>
    <w:rsid w:val="00B32885"/>
    <w:rsid w:val="00B336AC"/>
    <w:rsid w:val="00B3676A"/>
    <w:rsid w:val="00B425E4"/>
    <w:rsid w:val="00B50D87"/>
    <w:rsid w:val="00B7006D"/>
    <w:rsid w:val="00B7518A"/>
    <w:rsid w:val="00B7535A"/>
    <w:rsid w:val="00B76C9F"/>
    <w:rsid w:val="00B8006A"/>
    <w:rsid w:val="00B84F39"/>
    <w:rsid w:val="00B94ED3"/>
    <w:rsid w:val="00BA639A"/>
    <w:rsid w:val="00BA6649"/>
    <w:rsid w:val="00BB2692"/>
    <w:rsid w:val="00BC2B28"/>
    <w:rsid w:val="00BC41C3"/>
    <w:rsid w:val="00BC7EF7"/>
    <w:rsid w:val="00BD6656"/>
    <w:rsid w:val="00BF0484"/>
    <w:rsid w:val="00C051CA"/>
    <w:rsid w:val="00C07584"/>
    <w:rsid w:val="00C13AA6"/>
    <w:rsid w:val="00C143CF"/>
    <w:rsid w:val="00C21F45"/>
    <w:rsid w:val="00C44338"/>
    <w:rsid w:val="00C67522"/>
    <w:rsid w:val="00C8269E"/>
    <w:rsid w:val="00C84B98"/>
    <w:rsid w:val="00C95D46"/>
    <w:rsid w:val="00CA541C"/>
    <w:rsid w:val="00CA6989"/>
    <w:rsid w:val="00CC07D1"/>
    <w:rsid w:val="00CC6D8B"/>
    <w:rsid w:val="00CD08B7"/>
    <w:rsid w:val="00CD1A9D"/>
    <w:rsid w:val="00CD49F3"/>
    <w:rsid w:val="00CE48B4"/>
    <w:rsid w:val="00CE4F73"/>
    <w:rsid w:val="00CF0638"/>
    <w:rsid w:val="00CF4C86"/>
    <w:rsid w:val="00D075D1"/>
    <w:rsid w:val="00D12762"/>
    <w:rsid w:val="00D2168F"/>
    <w:rsid w:val="00D32B90"/>
    <w:rsid w:val="00D33676"/>
    <w:rsid w:val="00D4253F"/>
    <w:rsid w:val="00D61460"/>
    <w:rsid w:val="00D74AE9"/>
    <w:rsid w:val="00D81980"/>
    <w:rsid w:val="00D82DC4"/>
    <w:rsid w:val="00D83072"/>
    <w:rsid w:val="00D85A1C"/>
    <w:rsid w:val="00D92AD7"/>
    <w:rsid w:val="00D930D4"/>
    <w:rsid w:val="00DA5205"/>
    <w:rsid w:val="00DA6068"/>
    <w:rsid w:val="00DB122D"/>
    <w:rsid w:val="00DB3742"/>
    <w:rsid w:val="00DF0FDB"/>
    <w:rsid w:val="00DF285A"/>
    <w:rsid w:val="00E02EEB"/>
    <w:rsid w:val="00E0646C"/>
    <w:rsid w:val="00E11EB6"/>
    <w:rsid w:val="00E120A9"/>
    <w:rsid w:val="00E26CD7"/>
    <w:rsid w:val="00E40448"/>
    <w:rsid w:val="00E56C3D"/>
    <w:rsid w:val="00E63CE0"/>
    <w:rsid w:val="00E8255C"/>
    <w:rsid w:val="00E87E83"/>
    <w:rsid w:val="00E96367"/>
    <w:rsid w:val="00EC6840"/>
    <w:rsid w:val="00ED09B3"/>
    <w:rsid w:val="00ED388F"/>
    <w:rsid w:val="00ED70F1"/>
    <w:rsid w:val="00EE1987"/>
    <w:rsid w:val="00F001C5"/>
    <w:rsid w:val="00F1213F"/>
    <w:rsid w:val="00F37693"/>
    <w:rsid w:val="00F50379"/>
    <w:rsid w:val="00F51AD4"/>
    <w:rsid w:val="00F639DA"/>
    <w:rsid w:val="00F74452"/>
    <w:rsid w:val="00F76AF6"/>
    <w:rsid w:val="00F824C1"/>
    <w:rsid w:val="00F82F24"/>
    <w:rsid w:val="00F83C28"/>
    <w:rsid w:val="00F85B0F"/>
    <w:rsid w:val="00F8618E"/>
    <w:rsid w:val="00F87ABD"/>
    <w:rsid w:val="00F9784A"/>
    <w:rsid w:val="00FA380F"/>
    <w:rsid w:val="00FA3F0A"/>
    <w:rsid w:val="00FA4966"/>
    <w:rsid w:val="00FA511A"/>
    <w:rsid w:val="00FD070E"/>
    <w:rsid w:val="00FD12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97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2B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ED3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2942C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2C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2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2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2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C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7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70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7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70F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1AE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1AEC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BC2B28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BC2B2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C2B28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C2B28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C2B28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table" w:styleId="TableGrid">
    <w:name w:val="Table Grid"/>
    <w:basedOn w:val="TableNormal"/>
    <w:uiPriority w:val="39"/>
    <w:rsid w:val="001329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3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0A5F8-02A2-4A8C-A712-040BCC33F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2</TotalTime>
  <Pages>6</Pages>
  <Words>1501</Words>
  <Characters>8558</Characters>
  <Application>Microsoft Office Word</Application>
  <DocSecurity>0</DocSecurity>
  <Lines>71</Lines>
  <Paragraphs>20</Paragraphs>
  <ScaleCrop>false</ScaleCrop>
  <Company>Microsoft</Company>
  <LinksUpToDate>false</LinksUpToDate>
  <CharactersWithSpaces>10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xiong</dc:creator>
  <cp:keywords/>
  <dc:description/>
  <cp:lastModifiedBy>0013434</cp:lastModifiedBy>
  <cp:revision>759</cp:revision>
  <dcterms:created xsi:type="dcterms:W3CDTF">2017-12-01T14:37:00Z</dcterms:created>
  <dcterms:modified xsi:type="dcterms:W3CDTF">2018-06-13T14:21:00Z</dcterms:modified>
</cp:coreProperties>
</file>